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D9FFA" w14:textId="174F9A10" w:rsidR="00BD3B91" w:rsidRPr="00777633" w:rsidRDefault="008A339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F1CBA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BD3B91" w:rsidRPr="003F1CBA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 w:rsidR="00CA1C5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ile</w:t>
      </w:r>
      <w:r w:rsidR="00BD3B91" w:rsidRPr="003F1CBA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="0077763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BD3B91" w:rsidRPr="007776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estionnaire used to collect information on demographic variables and </w:t>
      </w:r>
      <w:r w:rsidR="00051B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 w:rsidR="00BD3B91" w:rsidRPr="00777633">
        <w:rPr>
          <w:rFonts w:ascii="Times New Roman" w:hAnsi="Times New Roman" w:cs="Times New Roman"/>
          <w:b/>
          <w:bCs/>
          <w:sz w:val="24"/>
          <w:szCs w:val="24"/>
          <w:lang w:val="en-US"/>
        </w:rPr>
        <w:t>wealth index score</w:t>
      </w:r>
      <w:r w:rsidR="00051B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</w:t>
      </w:r>
      <w:r w:rsidR="00BD3B91" w:rsidRPr="007776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027EECB3" w14:textId="77777777" w:rsidR="005B7ECC" w:rsidRDefault="005B7ECC" w:rsidP="005B7ECC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A4B4F51" w14:textId="77777777" w:rsidR="005B7ECC" w:rsidRPr="00831BD5" w:rsidRDefault="005B7ECC" w:rsidP="005B7ECC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31BD5">
        <w:rPr>
          <w:rFonts w:ascii="Times New Roman" w:hAnsi="Times New Roman" w:cs="Times New Roman"/>
          <w:b/>
          <w:bCs/>
          <w:sz w:val="32"/>
          <w:szCs w:val="32"/>
          <w:lang w:val="en-US"/>
        </w:rPr>
        <w:t>Malnutrition &amp; Rheumatic Heart Disease</w:t>
      </w:r>
    </w:p>
    <w:p w14:paraId="162EAA6D" w14:textId="77777777" w:rsidR="005B7ECC" w:rsidRPr="00831BD5" w:rsidRDefault="005B7ECC" w:rsidP="005B7ECC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KTM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55"/>
        <w:gridCol w:w="3827"/>
      </w:tblGrid>
      <w:tr w:rsidR="005B7ECC" w:rsidRPr="00831BD5" w14:paraId="7408598B" w14:textId="77777777" w:rsidTr="004370B2">
        <w:trPr>
          <w:trHeight w:val="491"/>
        </w:trPr>
        <w:tc>
          <w:tcPr>
            <w:tcW w:w="1555" w:type="dxa"/>
            <w:vAlign w:val="center"/>
          </w:tcPr>
          <w:p w14:paraId="174CD378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3827" w:type="dxa"/>
          </w:tcPr>
          <w:p w14:paraId="79595B16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7ECC" w:rsidRPr="00831BD5" w14:paraId="498678F4" w14:textId="77777777" w:rsidTr="004370B2">
        <w:trPr>
          <w:trHeight w:val="491"/>
        </w:trPr>
        <w:tc>
          <w:tcPr>
            <w:tcW w:w="1555" w:type="dxa"/>
            <w:vAlign w:val="center"/>
          </w:tcPr>
          <w:p w14:paraId="7F6021C1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3827" w:type="dxa"/>
          </w:tcPr>
          <w:p w14:paraId="25FBD77C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7ECC" w:rsidRPr="00831BD5" w14:paraId="42417735" w14:textId="77777777" w:rsidTr="004370B2">
        <w:trPr>
          <w:trHeight w:val="491"/>
        </w:trPr>
        <w:tc>
          <w:tcPr>
            <w:tcW w:w="1555" w:type="dxa"/>
            <w:vAlign w:val="center"/>
          </w:tcPr>
          <w:p w14:paraId="46DAF85D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lephone </w:t>
            </w:r>
          </w:p>
        </w:tc>
        <w:tc>
          <w:tcPr>
            <w:tcW w:w="3827" w:type="dxa"/>
            <w:vAlign w:val="center"/>
          </w:tcPr>
          <w:p w14:paraId="5976EBD0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491"/>
      </w:tblGrid>
      <w:tr w:rsidR="005B7ECC" w14:paraId="089C4C83" w14:textId="77777777" w:rsidTr="004370B2">
        <w:trPr>
          <w:trHeight w:val="493"/>
        </w:trPr>
        <w:tc>
          <w:tcPr>
            <w:tcW w:w="1555" w:type="dxa"/>
            <w:vAlign w:val="center"/>
          </w:tcPr>
          <w:p w14:paraId="648714A1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t</w:t>
            </w:r>
          </w:p>
        </w:tc>
        <w:tc>
          <w:tcPr>
            <w:tcW w:w="2491" w:type="dxa"/>
          </w:tcPr>
          <w:p w14:paraId="2D2F3F4E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7ECC" w14:paraId="30A4ED26" w14:textId="77777777" w:rsidTr="004370B2">
        <w:trPr>
          <w:trHeight w:val="493"/>
        </w:trPr>
        <w:tc>
          <w:tcPr>
            <w:tcW w:w="1555" w:type="dxa"/>
            <w:vAlign w:val="center"/>
          </w:tcPr>
          <w:p w14:paraId="6F2FE167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dema</w:t>
            </w:r>
          </w:p>
        </w:tc>
        <w:tc>
          <w:tcPr>
            <w:tcW w:w="2491" w:type="dxa"/>
          </w:tcPr>
          <w:p w14:paraId="1AE725E1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7ECC" w14:paraId="14244E81" w14:textId="77777777" w:rsidTr="004370B2">
        <w:trPr>
          <w:trHeight w:val="493"/>
        </w:trPr>
        <w:tc>
          <w:tcPr>
            <w:tcW w:w="1555" w:type="dxa"/>
            <w:vAlign w:val="center"/>
          </w:tcPr>
          <w:p w14:paraId="422A9E6D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2491" w:type="dxa"/>
          </w:tcPr>
          <w:p w14:paraId="780C8A58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FE45A24" w14:textId="77777777" w:rsidR="005B7ECC" w:rsidRPr="00831BD5" w:rsidRDefault="005B7ECC" w:rsidP="005B7EC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821" w:type="dxa"/>
        <w:tblLook w:val="04A0" w:firstRow="1" w:lastRow="0" w:firstColumn="1" w:lastColumn="0" w:noHBand="0" w:noVBand="1"/>
      </w:tblPr>
      <w:tblGrid>
        <w:gridCol w:w="2689"/>
        <w:gridCol w:w="2693"/>
        <w:gridCol w:w="2268"/>
        <w:gridCol w:w="2171"/>
      </w:tblGrid>
      <w:tr w:rsidR="005B7ECC" w:rsidRPr="00831BD5" w14:paraId="68D28CDC" w14:textId="77777777" w:rsidTr="004370B2">
        <w:trPr>
          <w:trHeight w:val="453"/>
        </w:trPr>
        <w:tc>
          <w:tcPr>
            <w:tcW w:w="2689" w:type="dxa"/>
            <w:vAlign w:val="center"/>
          </w:tcPr>
          <w:p w14:paraId="06630886" w14:textId="77777777" w:rsidR="005B7ECC" w:rsidRPr="00831BD5" w:rsidRDefault="005B7ECC" w:rsidP="00437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gistry</w:t>
            </w:r>
          </w:p>
        </w:tc>
        <w:tc>
          <w:tcPr>
            <w:tcW w:w="2693" w:type="dxa"/>
            <w:vAlign w:val="center"/>
          </w:tcPr>
          <w:p w14:paraId="204AB04F" w14:textId="77777777" w:rsidR="005B7ECC" w:rsidRPr="00831BD5" w:rsidRDefault="005B7ECC" w:rsidP="00437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ly Diagnosed RHD</w:t>
            </w:r>
          </w:p>
        </w:tc>
        <w:tc>
          <w:tcPr>
            <w:tcW w:w="2268" w:type="dxa"/>
            <w:vAlign w:val="center"/>
          </w:tcPr>
          <w:p w14:paraId="6C5A7FF1" w14:textId="77777777" w:rsidR="005B7ECC" w:rsidRPr="00831BD5" w:rsidRDefault="005B7ECC" w:rsidP="00437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Case</w:t>
            </w:r>
          </w:p>
        </w:tc>
        <w:tc>
          <w:tcPr>
            <w:tcW w:w="2171" w:type="dxa"/>
            <w:vAlign w:val="center"/>
          </w:tcPr>
          <w:p w14:paraId="66EB380F" w14:textId="77777777" w:rsidR="005B7ECC" w:rsidRPr="00831BD5" w:rsidRDefault="005B7ECC" w:rsidP="00437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5B7ECC" w:rsidRPr="00831BD5" w14:paraId="3EF6A5D8" w14:textId="77777777" w:rsidTr="004370B2">
        <w:trPr>
          <w:trHeight w:val="453"/>
        </w:trPr>
        <w:tc>
          <w:tcPr>
            <w:tcW w:w="2689" w:type="dxa"/>
          </w:tcPr>
          <w:p w14:paraId="7072C5F6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</w:tcPr>
          <w:p w14:paraId="7E2159BC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7C8CBD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1" w:type="dxa"/>
          </w:tcPr>
          <w:p w14:paraId="253009DA" w14:textId="77777777" w:rsidR="005B7ECC" w:rsidRPr="00831BD5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7452B69" w14:textId="77777777" w:rsidR="005B7ECC" w:rsidRDefault="005B7ECC" w:rsidP="005B7ECC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2693"/>
        <w:gridCol w:w="2268"/>
        <w:gridCol w:w="2126"/>
      </w:tblGrid>
      <w:tr w:rsidR="005B7ECC" w14:paraId="409A8899" w14:textId="77777777" w:rsidTr="004370B2">
        <w:trPr>
          <w:trHeight w:val="454"/>
        </w:trPr>
        <w:tc>
          <w:tcPr>
            <w:tcW w:w="2689" w:type="dxa"/>
            <w:vAlign w:val="center"/>
          </w:tcPr>
          <w:p w14:paraId="539F09C0" w14:textId="77777777" w:rsidR="005B7ECC" w:rsidRDefault="005B7ECC" w:rsidP="00437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2693" w:type="dxa"/>
            <w:vAlign w:val="center"/>
          </w:tcPr>
          <w:p w14:paraId="1745E3D8" w14:textId="77777777" w:rsidR="005B7ECC" w:rsidRDefault="005B7ECC" w:rsidP="00437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2268" w:type="dxa"/>
            <w:vAlign w:val="center"/>
          </w:tcPr>
          <w:p w14:paraId="6F4287D1" w14:textId="77777777" w:rsidR="005B7ECC" w:rsidRDefault="005B7ECC" w:rsidP="00437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AC</w:t>
            </w:r>
          </w:p>
        </w:tc>
        <w:tc>
          <w:tcPr>
            <w:tcW w:w="2126" w:type="dxa"/>
            <w:vAlign w:val="center"/>
          </w:tcPr>
          <w:p w14:paraId="66615F86" w14:textId="77777777" w:rsidR="005B7ECC" w:rsidRDefault="005B7ECC" w:rsidP="00437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</w:tr>
      <w:tr w:rsidR="005B7ECC" w14:paraId="20233852" w14:textId="77777777" w:rsidTr="004370B2">
        <w:trPr>
          <w:trHeight w:val="454"/>
        </w:trPr>
        <w:tc>
          <w:tcPr>
            <w:tcW w:w="2689" w:type="dxa"/>
          </w:tcPr>
          <w:p w14:paraId="03772529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0CD945A1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650D9A7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6BA9CEE" w14:textId="77777777" w:rsidR="005B7ECC" w:rsidRDefault="005B7ECC" w:rsidP="004370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02345DD0" w14:textId="77777777" w:rsidR="005B7ECC" w:rsidRPr="00831BD5" w:rsidRDefault="005B7ECC" w:rsidP="005B7E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939"/>
      </w:tblGrid>
      <w:tr w:rsidR="005B7ECC" w14:paraId="32D7D40C" w14:textId="77777777" w:rsidTr="004370B2">
        <w:trPr>
          <w:trHeight w:val="454"/>
        </w:trPr>
        <w:tc>
          <w:tcPr>
            <w:tcW w:w="2689" w:type="dxa"/>
            <w:vAlign w:val="center"/>
          </w:tcPr>
          <w:p w14:paraId="2DFF94A2" w14:textId="77777777" w:rsidR="005B7ECC" w:rsidRPr="002148DC" w:rsidRDefault="005B7ECC" w:rsidP="004370B2">
            <w:pPr>
              <w:pStyle w:val="p2"/>
              <w:spacing w:before="60" w:after="120"/>
              <w:rPr>
                <w:rFonts w:ascii="Times New Roman" w:hAnsi="Times New Roman"/>
                <w:b/>
              </w:rPr>
            </w:pPr>
            <w:r w:rsidRPr="002148DC">
              <w:rPr>
                <w:rFonts w:ascii="Times New Roman" w:hAnsi="Times New Roman"/>
                <w:b/>
              </w:rPr>
              <w:t>IP</w:t>
            </w:r>
          </w:p>
        </w:tc>
        <w:tc>
          <w:tcPr>
            <w:tcW w:w="6939" w:type="dxa"/>
          </w:tcPr>
          <w:p w14:paraId="40F5DACD" w14:textId="77777777" w:rsidR="005B7ECC" w:rsidRDefault="005B7ECC" w:rsidP="004370B2">
            <w:pPr>
              <w:pStyle w:val="p2"/>
              <w:spacing w:after="120"/>
              <w:rPr>
                <w:b/>
                <w:sz w:val="28"/>
                <w:szCs w:val="28"/>
              </w:rPr>
            </w:pPr>
          </w:p>
        </w:tc>
      </w:tr>
      <w:tr w:rsidR="005B7ECC" w14:paraId="284C5BBF" w14:textId="77777777" w:rsidTr="004370B2">
        <w:trPr>
          <w:trHeight w:val="454"/>
        </w:trPr>
        <w:tc>
          <w:tcPr>
            <w:tcW w:w="2689" w:type="dxa"/>
            <w:vAlign w:val="center"/>
          </w:tcPr>
          <w:p w14:paraId="1CEEA794" w14:textId="77777777" w:rsidR="005B7ECC" w:rsidRPr="002148DC" w:rsidRDefault="005B7ECC" w:rsidP="004370B2">
            <w:pPr>
              <w:pStyle w:val="p2"/>
              <w:spacing w:before="60" w:after="120"/>
              <w:rPr>
                <w:rFonts w:ascii="Times New Roman" w:hAnsi="Times New Roman"/>
                <w:b/>
              </w:rPr>
            </w:pPr>
            <w:r w:rsidRPr="002148DC">
              <w:rPr>
                <w:rFonts w:ascii="Times New Roman" w:hAnsi="Times New Roman"/>
                <w:b/>
              </w:rPr>
              <w:t>OPD</w:t>
            </w:r>
          </w:p>
        </w:tc>
        <w:tc>
          <w:tcPr>
            <w:tcW w:w="6939" w:type="dxa"/>
          </w:tcPr>
          <w:p w14:paraId="0A9F9CBB" w14:textId="77777777" w:rsidR="005B7ECC" w:rsidRDefault="005B7ECC" w:rsidP="004370B2">
            <w:pPr>
              <w:pStyle w:val="p2"/>
              <w:spacing w:after="120"/>
              <w:rPr>
                <w:b/>
                <w:sz w:val="28"/>
                <w:szCs w:val="28"/>
              </w:rPr>
            </w:pPr>
          </w:p>
        </w:tc>
      </w:tr>
      <w:tr w:rsidR="005B7ECC" w14:paraId="26FBD47F" w14:textId="77777777" w:rsidTr="004370B2">
        <w:trPr>
          <w:trHeight w:val="454"/>
        </w:trPr>
        <w:tc>
          <w:tcPr>
            <w:tcW w:w="2689" w:type="dxa"/>
            <w:vAlign w:val="center"/>
          </w:tcPr>
          <w:p w14:paraId="14686F81" w14:textId="77777777" w:rsidR="005B7ECC" w:rsidRPr="002148DC" w:rsidRDefault="005B7ECC" w:rsidP="004370B2">
            <w:pPr>
              <w:pStyle w:val="p2"/>
              <w:spacing w:before="60" w:after="120"/>
              <w:rPr>
                <w:rFonts w:ascii="Times New Roman" w:hAnsi="Times New Roman"/>
                <w:b/>
              </w:rPr>
            </w:pPr>
            <w:r w:rsidRPr="002148DC">
              <w:rPr>
                <w:rFonts w:ascii="Times New Roman" w:hAnsi="Times New Roman"/>
                <w:b/>
              </w:rPr>
              <w:t>Comorbidities</w:t>
            </w:r>
          </w:p>
        </w:tc>
        <w:tc>
          <w:tcPr>
            <w:tcW w:w="6939" w:type="dxa"/>
          </w:tcPr>
          <w:p w14:paraId="058A556C" w14:textId="77777777" w:rsidR="005B7ECC" w:rsidRDefault="005B7ECC" w:rsidP="004370B2">
            <w:pPr>
              <w:pStyle w:val="p2"/>
              <w:spacing w:after="120"/>
              <w:rPr>
                <w:b/>
                <w:sz w:val="28"/>
                <w:szCs w:val="28"/>
              </w:rPr>
            </w:pPr>
          </w:p>
        </w:tc>
      </w:tr>
      <w:tr w:rsidR="005B7ECC" w14:paraId="03C66B94" w14:textId="77777777" w:rsidTr="004370B2">
        <w:trPr>
          <w:trHeight w:val="454"/>
        </w:trPr>
        <w:tc>
          <w:tcPr>
            <w:tcW w:w="2689" w:type="dxa"/>
            <w:vAlign w:val="center"/>
          </w:tcPr>
          <w:p w14:paraId="2613D1D2" w14:textId="77777777" w:rsidR="005B7ECC" w:rsidRPr="002148DC" w:rsidRDefault="005B7ECC" w:rsidP="004370B2">
            <w:pPr>
              <w:pStyle w:val="p2"/>
              <w:spacing w:before="6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ime since diagnosis</w:t>
            </w:r>
          </w:p>
        </w:tc>
        <w:tc>
          <w:tcPr>
            <w:tcW w:w="6939" w:type="dxa"/>
          </w:tcPr>
          <w:p w14:paraId="61653C47" w14:textId="77777777" w:rsidR="005B7ECC" w:rsidRDefault="005B7ECC" w:rsidP="004370B2">
            <w:pPr>
              <w:pStyle w:val="p2"/>
              <w:spacing w:after="120"/>
              <w:rPr>
                <w:b/>
                <w:sz w:val="28"/>
                <w:szCs w:val="28"/>
              </w:rPr>
            </w:pPr>
          </w:p>
        </w:tc>
      </w:tr>
    </w:tbl>
    <w:p w14:paraId="6E19C2F0" w14:textId="77777777" w:rsidR="005B7ECC" w:rsidRDefault="005B7ECC" w:rsidP="005B7ECC">
      <w:pPr>
        <w:pStyle w:val="p2"/>
        <w:spacing w:after="240"/>
        <w:rPr>
          <w:b/>
          <w:sz w:val="28"/>
          <w:szCs w:val="28"/>
        </w:rPr>
      </w:pPr>
    </w:p>
    <w:tbl>
      <w:tblPr>
        <w:tblStyle w:val="TableGrid"/>
        <w:tblW w:w="9737" w:type="dxa"/>
        <w:tblLook w:val="04A0" w:firstRow="1" w:lastRow="0" w:firstColumn="1" w:lastColumn="0" w:noHBand="0" w:noVBand="1"/>
      </w:tblPr>
      <w:tblGrid>
        <w:gridCol w:w="9737"/>
      </w:tblGrid>
      <w:tr w:rsidR="005B7ECC" w14:paraId="712327C4" w14:textId="77777777" w:rsidTr="003F1CBA">
        <w:trPr>
          <w:trHeight w:val="339"/>
        </w:trPr>
        <w:tc>
          <w:tcPr>
            <w:tcW w:w="9737" w:type="dxa"/>
            <w:vAlign w:val="center"/>
          </w:tcPr>
          <w:p w14:paraId="6D58578A" w14:textId="77777777" w:rsidR="005B7ECC" w:rsidRPr="002148DC" w:rsidRDefault="005B7ECC" w:rsidP="004370B2">
            <w:pPr>
              <w:pStyle w:val="p2"/>
              <w:spacing w:before="60" w:after="120"/>
              <w:jc w:val="center"/>
              <w:rPr>
                <w:rFonts w:ascii="Times New Roman" w:hAnsi="Times New Roman"/>
                <w:b/>
              </w:rPr>
            </w:pPr>
            <w:r w:rsidRPr="002148DC">
              <w:rPr>
                <w:rFonts w:ascii="Times New Roman" w:hAnsi="Times New Roman"/>
                <w:b/>
              </w:rPr>
              <w:t>Diagnosis/Echo Report</w:t>
            </w:r>
          </w:p>
        </w:tc>
      </w:tr>
      <w:tr w:rsidR="005B7ECC" w14:paraId="21A13054" w14:textId="77777777" w:rsidTr="003F1CBA">
        <w:trPr>
          <w:trHeight w:val="3418"/>
        </w:trPr>
        <w:tc>
          <w:tcPr>
            <w:tcW w:w="9737" w:type="dxa"/>
          </w:tcPr>
          <w:p w14:paraId="6CB973ED" w14:textId="77777777" w:rsidR="005B7ECC" w:rsidRDefault="005B7ECC" w:rsidP="004370B2">
            <w:pPr>
              <w:pStyle w:val="p2"/>
              <w:spacing w:after="120"/>
              <w:rPr>
                <w:b/>
                <w:sz w:val="28"/>
                <w:szCs w:val="28"/>
              </w:rPr>
            </w:pPr>
          </w:p>
        </w:tc>
      </w:tr>
    </w:tbl>
    <w:p w14:paraId="3FC7C947" w14:textId="77777777" w:rsidR="005B7ECC" w:rsidRDefault="005B7ECC" w:rsidP="005B7ECC">
      <w:pPr>
        <w:pStyle w:val="p2"/>
        <w:spacing w:after="120"/>
        <w:rPr>
          <w:b/>
          <w:sz w:val="28"/>
          <w:szCs w:val="28"/>
        </w:rPr>
      </w:pPr>
    </w:p>
    <w:p w14:paraId="6E817C8F" w14:textId="77777777" w:rsidR="005B7ECC" w:rsidRPr="00E630CD" w:rsidRDefault="005B7ECC" w:rsidP="005B7ECC">
      <w:pPr>
        <w:pStyle w:val="p2"/>
        <w:spacing w:after="120"/>
        <w:jc w:val="center"/>
        <w:rPr>
          <w:b/>
          <w:sz w:val="28"/>
          <w:szCs w:val="28"/>
        </w:rPr>
      </w:pPr>
      <w:r w:rsidRPr="00E630CD">
        <w:rPr>
          <w:b/>
          <w:sz w:val="28"/>
          <w:szCs w:val="28"/>
        </w:rPr>
        <w:t>jfy /f]u ePsf lj/fdLx?df le6fldg l8 / kf]if0fsf] cj:yfaf/] sf] cWoog, sf:sL, kf]v/f</w:t>
      </w:r>
    </w:p>
    <w:p w14:paraId="78947CFF" w14:textId="77777777" w:rsidR="005B7ECC" w:rsidRPr="00E630CD" w:rsidRDefault="005B7ECC" w:rsidP="005B7E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E630CD">
        <w:rPr>
          <w:rFonts w:ascii="Times New Roman" w:hAnsi="Times New Roman"/>
          <w:b/>
          <w:sz w:val="28"/>
          <w:szCs w:val="28"/>
          <w:lang w:val="en-US"/>
        </w:rPr>
        <w:t>Vitamin D and nutritional status among rheumatic heart disease patients in</w:t>
      </w:r>
    </w:p>
    <w:p w14:paraId="738C36FF" w14:textId="77777777" w:rsidR="005B7ECC" w:rsidRDefault="005B7ECC" w:rsidP="005B7ECC">
      <w:pPr>
        <w:pStyle w:val="NoSpacing"/>
        <w:rPr>
          <w:rFonts w:ascii="Preeti Normal" w:hAnsi="Preeti Normal"/>
          <w:b/>
          <w:sz w:val="16"/>
          <w:szCs w:val="16"/>
        </w:rPr>
      </w:pPr>
    </w:p>
    <w:p w14:paraId="6526D849" w14:textId="77777777" w:rsidR="005B7ECC" w:rsidRDefault="005B7ECC" w:rsidP="005B7ECC">
      <w:pPr>
        <w:pStyle w:val="NoSpacing"/>
        <w:rPr>
          <w:rFonts w:ascii="Preeti Normal" w:hAnsi="Preeti Normal"/>
          <w:b/>
          <w:sz w:val="16"/>
          <w:szCs w:val="16"/>
        </w:rPr>
      </w:pPr>
    </w:p>
    <w:p w14:paraId="1E4447E8" w14:textId="77777777" w:rsidR="005B7ECC" w:rsidRPr="00BE41E5" w:rsidRDefault="005B7ECC" w:rsidP="005B7ECC">
      <w:pPr>
        <w:pStyle w:val="ListParagraph"/>
        <w:numPr>
          <w:ilvl w:val="0"/>
          <w:numId w:val="1"/>
        </w:numPr>
        <w:spacing w:after="240" w:line="240" w:lineRule="auto"/>
        <w:rPr>
          <w:rFonts w:ascii="Preeti" w:hAnsi="Preeti"/>
          <w:b/>
          <w:sz w:val="24"/>
          <w:szCs w:val="24"/>
          <w:lang w:val="en-US"/>
        </w:rPr>
      </w:pPr>
      <w:r w:rsidRPr="00BE41E5">
        <w:rPr>
          <w:rFonts w:ascii="Preeti" w:hAnsi="Preeti"/>
          <w:b/>
          <w:sz w:val="24"/>
          <w:szCs w:val="24"/>
          <w:lang w:val="en-US"/>
        </w:rPr>
        <w:t>k|To]s k|Zgx?nfO{ /fd|f] ;Fu k9\g'xf];\ / ;lx hjfkm lbg'xf];\ .</w:t>
      </w:r>
    </w:p>
    <w:p w14:paraId="3C874B86" w14:textId="77777777" w:rsidR="005B7ECC" w:rsidRPr="00E447F5" w:rsidRDefault="005B7ECC" w:rsidP="005B7ECC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lang w:val="en-US"/>
        </w:rPr>
      </w:pPr>
      <w:r w:rsidRPr="00E447F5">
        <w:rPr>
          <w:rFonts w:ascii="Times New Roman" w:hAnsi="Times New Roman" w:cs="Times New Roman"/>
          <w:b/>
          <w:lang w:val="en-US"/>
        </w:rPr>
        <w:t>Read each question carefully and respond appropriately</w:t>
      </w:r>
    </w:p>
    <w:p w14:paraId="2D692F05" w14:textId="77777777" w:rsidR="005B7ECC" w:rsidRPr="00E447F5" w:rsidRDefault="005B7ECC" w:rsidP="005B7ECC">
      <w:pPr>
        <w:pStyle w:val="ListParagraph"/>
        <w:numPr>
          <w:ilvl w:val="0"/>
          <w:numId w:val="1"/>
        </w:numPr>
        <w:spacing w:after="240" w:line="240" w:lineRule="auto"/>
        <w:rPr>
          <w:rFonts w:ascii="Preeti" w:hAnsi="Preeti"/>
          <w:b/>
          <w:sz w:val="24"/>
          <w:szCs w:val="24"/>
          <w:lang w:val="en-US"/>
        </w:rPr>
      </w:pPr>
      <w:r w:rsidRPr="00E447F5">
        <w:rPr>
          <w:rFonts w:ascii="Preeti" w:hAnsi="Preeti"/>
          <w:b/>
          <w:sz w:val="24"/>
          <w:szCs w:val="24"/>
          <w:lang w:val="en-US"/>
        </w:rPr>
        <w:t>olb tkfO{n] s'g} k|Zg j'em\g' ePg eg] ;f]Wg'xf]nf .</w:t>
      </w:r>
    </w:p>
    <w:p w14:paraId="373D9667" w14:textId="77777777" w:rsidR="005B7ECC" w:rsidRPr="00E447F5" w:rsidRDefault="005B7ECC" w:rsidP="005B7ECC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lang w:val="en-US"/>
        </w:rPr>
      </w:pPr>
      <w:r w:rsidRPr="00E447F5">
        <w:rPr>
          <w:rFonts w:ascii="Times New Roman" w:hAnsi="Times New Roman" w:cs="Times New Roman"/>
          <w:b/>
          <w:lang w:val="en-US"/>
        </w:rPr>
        <w:t>Feel free to ask if you don't understand/confuse about any question</w:t>
      </w:r>
    </w:p>
    <w:p w14:paraId="50BFC11D" w14:textId="77777777" w:rsidR="005B7ECC" w:rsidRPr="00E447F5" w:rsidRDefault="005B7ECC" w:rsidP="005B7ECC">
      <w:pPr>
        <w:pStyle w:val="ListParagraph"/>
        <w:numPr>
          <w:ilvl w:val="0"/>
          <w:numId w:val="1"/>
        </w:numPr>
        <w:spacing w:line="240" w:lineRule="auto"/>
        <w:rPr>
          <w:rFonts w:ascii="Preeti" w:hAnsi="Preeti"/>
          <w:b/>
          <w:sz w:val="24"/>
          <w:szCs w:val="24"/>
          <w:lang w:val="en-US"/>
        </w:rPr>
      </w:pPr>
      <w:r w:rsidRPr="00E447F5">
        <w:rPr>
          <w:rFonts w:ascii="Preeti" w:hAnsi="Preeti"/>
          <w:b/>
          <w:sz w:val="24"/>
          <w:szCs w:val="24"/>
          <w:lang w:val="en-US"/>
        </w:rPr>
        <w:t>;lx pQ/sf] sf]7f leq dfq l7s nufpg'xf]nf .</w:t>
      </w:r>
    </w:p>
    <w:p w14:paraId="67604B40" w14:textId="77777777" w:rsidR="005B7ECC" w:rsidRPr="002148DC" w:rsidRDefault="005B7ECC" w:rsidP="005B7ECC">
      <w:pPr>
        <w:pStyle w:val="ListParagraph"/>
        <w:spacing w:after="400" w:line="240" w:lineRule="auto"/>
        <w:ind w:left="1080"/>
        <w:rPr>
          <w:rFonts w:ascii="Times New Roman" w:hAnsi="Times New Roman" w:cs="Times New Roman"/>
          <w:b/>
          <w:lang w:val="en-US"/>
        </w:rPr>
      </w:pPr>
      <w:r w:rsidRPr="00E447F5">
        <w:rPr>
          <w:rFonts w:ascii="Times New Roman" w:hAnsi="Times New Roman" w:cs="Times New Roman"/>
          <w:b/>
          <w:lang w:val="en-US"/>
        </w:rPr>
        <w:t>Please tick ( X ) or write answer in the box accordingly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53"/>
        <w:gridCol w:w="3969"/>
        <w:gridCol w:w="3553"/>
        <w:gridCol w:w="1785"/>
        <w:gridCol w:w="58"/>
      </w:tblGrid>
      <w:tr w:rsidR="005B7ECC" w14:paraId="48A9D4C2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7433CEA8" w14:textId="77777777" w:rsidR="005B7ECC" w:rsidRPr="00900187" w:rsidRDefault="005B7ECC" w:rsidP="004370B2">
            <w:pPr>
              <w:rPr>
                <w:rFonts w:ascii="Preeti" w:hAnsi="Preeti"/>
                <w:b/>
                <w:sz w:val="16"/>
                <w:szCs w:val="16"/>
              </w:rPr>
            </w:pPr>
            <w:r w:rsidRPr="00900187">
              <w:rPr>
                <w:rFonts w:ascii="Preeti" w:hAnsi="Preeti"/>
                <w:b/>
                <w:sz w:val="16"/>
                <w:szCs w:val="16"/>
              </w:rPr>
              <w:t>k|+= g+=</w:t>
            </w:r>
          </w:p>
          <w:p w14:paraId="028BFF44" w14:textId="77777777" w:rsidR="005B7ECC" w:rsidRPr="00900187" w:rsidRDefault="005B7ECC" w:rsidP="004370B2">
            <w:pPr>
              <w:rPr>
                <w:sz w:val="16"/>
                <w:szCs w:val="16"/>
              </w:rPr>
            </w:pPr>
            <w:r w:rsidRPr="0090018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. No.</w:t>
            </w:r>
          </w:p>
        </w:tc>
        <w:tc>
          <w:tcPr>
            <w:tcW w:w="3969" w:type="dxa"/>
          </w:tcPr>
          <w:p w14:paraId="4FCC8D79" w14:textId="77777777" w:rsidR="005B7ECC" w:rsidRPr="00E447F5" w:rsidRDefault="005B7ECC" w:rsidP="004370B2">
            <w:pPr>
              <w:rPr>
                <w:rFonts w:ascii="Preeti" w:hAnsi="Preeti"/>
                <w:b/>
                <w:sz w:val="24"/>
                <w:szCs w:val="24"/>
                <w:lang w:val="en-US"/>
              </w:rPr>
            </w:pPr>
            <w:r w:rsidRPr="00E447F5">
              <w:rPr>
                <w:rFonts w:ascii="Preeti" w:hAnsi="Preeti"/>
                <w:b/>
                <w:sz w:val="24"/>
                <w:szCs w:val="24"/>
                <w:lang w:val="en-US"/>
              </w:rPr>
              <w:t>;j]{50f ;DaGwL hfgsf/L</w:t>
            </w:r>
          </w:p>
          <w:p w14:paraId="755C3685" w14:textId="77777777" w:rsidR="005B7ECC" w:rsidRPr="00E447F5" w:rsidRDefault="005B7ECC" w:rsidP="004370B2">
            <w:pPr>
              <w:rPr>
                <w:lang w:val="en-US"/>
              </w:rPr>
            </w:pPr>
            <w:r w:rsidRPr="00E447F5">
              <w:rPr>
                <w:rFonts w:ascii="Times New Roman" w:hAnsi="Times New Roman" w:cs="Times New Roman"/>
                <w:b/>
                <w:lang w:val="en-US"/>
              </w:rPr>
              <w:t>Questions</w:t>
            </w:r>
          </w:p>
        </w:tc>
        <w:tc>
          <w:tcPr>
            <w:tcW w:w="5338" w:type="dxa"/>
            <w:gridSpan w:val="2"/>
          </w:tcPr>
          <w:p w14:paraId="6DA47BCF" w14:textId="77777777" w:rsidR="005B7ECC" w:rsidRPr="00E447F5" w:rsidRDefault="005B7ECC" w:rsidP="004370B2">
            <w:pPr>
              <w:rPr>
                <w:rFonts w:ascii="Preeti" w:hAnsi="Preeti"/>
                <w:b/>
                <w:sz w:val="24"/>
                <w:szCs w:val="24"/>
              </w:rPr>
            </w:pPr>
            <w:r w:rsidRPr="00E447F5">
              <w:rPr>
                <w:rFonts w:ascii="Preeti" w:hAnsi="Preeti"/>
                <w:b/>
                <w:sz w:val="24"/>
                <w:szCs w:val="24"/>
              </w:rPr>
              <w:t>pQ/</w:t>
            </w:r>
          </w:p>
          <w:p w14:paraId="5A2E98D4" w14:textId="77777777" w:rsidR="005B7ECC" w:rsidRPr="00E447F5" w:rsidRDefault="005B7ECC" w:rsidP="004370B2">
            <w:r w:rsidRPr="00E447F5">
              <w:rPr>
                <w:rFonts w:ascii="Times New Roman" w:hAnsi="Times New Roman" w:cs="Times New Roman"/>
                <w:b/>
                <w:lang w:val="en-US"/>
              </w:rPr>
              <w:t>Answer</w:t>
            </w:r>
          </w:p>
        </w:tc>
      </w:tr>
      <w:tr w:rsidR="005B7ECC" w:rsidRPr="00777633" w14:paraId="723BE269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3653E4DA" w14:textId="77777777" w:rsidR="005B7ECC" w:rsidRPr="00900187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t>!=</w:t>
            </w:r>
          </w:p>
          <w:p w14:paraId="4B7F58E2" w14:textId="77777777" w:rsidR="005B7ECC" w:rsidRPr="00900187" w:rsidRDefault="005B7ECC" w:rsidP="004370B2">
            <w:pPr>
              <w:rPr>
                <w:sz w:val="16"/>
                <w:szCs w:val="16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969" w:type="dxa"/>
            <w:vAlign w:val="center"/>
          </w:tcPr>
          <w:p w14:paraId="6F81C033" w14:textId="77777777" w:rsidR="005B7ECC" w:rsidRPr="00987503" w:rsidRDefault="005B7ECC" w:rsidP="004370B2">
            <w:pPr>
              <w:autoSpaceDE w:val="0"/>
              <w:autoSpaceDN w:val="0"/>
              <w:adjustRightInd w:val="0"/>
              <w:rPr>
                <w:rFonts w:ascii="Preeti" w:hAnsi="Preeti" w:cs="Times New Roman"/>
                <w:sz w:val="24"/>
                <w:szCs w:val="24"/>
              </w:rPr>
            </w:pPr>
            <w:r w:rsidRPr="00987503">
              <w:rPr>
                <w:rFonts w:ascii="Preeti" w:hAnsi="Preeti" w:cs="Times New Roman"/>
                <w:sz w:val="24"/>
                <w:szCs w:val="24"/>
              </w:rPr>
              <w:t xml:space="preserve">tkfO{+sf] hGdldtL </w:t>
            </w:r>
            <w:r w:rsidRPr="00987503">
              <w:rPr>
                <w:rFonts w:ascii="Preeti" w:hAnsi="Preeti"/>
                <w:sz w:val="24"/>
                <w:szCs w:val="24"/>
              </w:rPr>
              <w:t>slt</w:t>
            </w:r>
            <w:r w:rsidRPr="00987503">
              <w:rPr>
                <w:rFonts w:ascii="Preeti" w:hAnsi="Preeti" w:cs="Times New Roman"/>
                <w:sz w:val="24"/>
                <w:szCs w:val="24"/>
              </w:rPr>
              <w:t xml:space="preserve"> xf] &lt;</w:t>
            </w:r>
          </w:p>
          <w:p w14:paraId="5FB74628" w14:textId="77777777" w:rsidR="005B7ECC" w:rsidRPr="00B25FF5" w:rsidRDefault="005B7ECC" w:rsidP="004370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25FF5">
              <w:rPr>
                <w:rFonts w:ascii="Times New Roman" w:hAnsi="Times New Roman" w:cs="Times New Roman"/>
                <w:lang w:val="en-US"/>
              </w:rPr>
              <w:t>What is your date of birth?</w:t>
            </w:r>
          </w:p>
        </w:tc>
        <w:tc>
          <w:tcPr>
            <w:tcW w:w="5338" w:type="dxa"/>
            <w:gridSpan w:val="2"/>
          </w:tcPr>
          <w:p w14:paraId="150B6073" w14:textId="77777777" w:rsidR="005B7ECC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  <w:p w14:paraId="707FCF2D" w14:textId="77777777" w:rsidR="005B7ECC" w:rsidRPr="002F7AF5" w:rsidRDefault="005B7ECC" w:rsidP="004370B2">
            <w:pPr>
              <w:spacing w:before="12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F5">
              <w:rPr>
                <w:rFonts w:ascii="Preeti" w:hAnsi="Preeti"/>
                <w:sz w:val="24"/>
                <w:szCs w:val="24"/>
                <w:lang w:val="en-US"/>
              </w:rPr>
              <w:t xml:space="preserve">Bg </w:t>
            </w:r>
            <w:r w:rsidRPr="002F7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ay)</w:t>
            </w:r>
            <w:r w:rsidRPr="002F7AF5">
              <w:rPr>
                <w:rFonts w:ascii="Preeti" w:hAnsi="Preeti"/>
                <w:sz w:val="24"/>
                <w:szCs w:val="24"/>
                <w:lang w:val="en-US"/>
              </w:rPr>
              <w:t xml:space="preserve">============= dlxgf </w:t>
            </w:r>
            <w:r w:rsidRPr="002F7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nth)</w:t>
            </w:r>
            <w:r w:rsidRPr="002F7AF5">
              <w:rPr>
                <w:rFonts w:ascii="Preeti" w:hAnsi="Preeti"/>
                <w:sz w:val="24"/>
                <w:szCs w:val="24"/>
                <w:lang w:val="en-US"/>
              </w:rPr>
              <w:t>===</w:t>
            </w:r>
            <w:r>
              <w:rPr>
                <w:rFonts w:ascii="Preeti" w:hAnsi="Preeti"/>
                <w:sz w:val="24"/>
                <w:szCs w:val="24"/>
                <w:lang w:val="en-US"/>
              </w:rPr>
              <w:t>=</w:t>
            </w:r>
            <w:r w:rsidRPr="002F7AF5">
              <w:rPr>
                <w:rFonts w:ascii="Preeti" w:hAnsi="Preeti"/>
                <w:sz w:val="24"/>
                <w:szCs w:val="24"/>
                <w:lang w:val="en-US"/>
              </w:rPr>
              <w:t xml:space="preserve">=======;fn </w:t>
            </w:r>
            <w:r w:rsidRPr="002F7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ar)</w:t>
            </w:r>
            <w:r>
              <w:rPr>
                <w:rFonts w:ascii="Preeti" w:hAnsi="Preeti"/>
                <w:sz w:val="24"/>
                <w:szCs w:val="24"/>
                <w:lang w:val="en-US"/>
              </w:rPr>
              <w:t>======</w:t>
            </w:r>
            <w:r w:rsidRPr="002F7AF5">
              <w:rPr>
                <w:rFonts w:ascii="Preeti" w:hAnsi="Preeti"/>
                <w:sz w:val="24"/>
                <w:szCs w:val="24"/>
                <w:lang w:val="en-US"/>
              </w:rPr>
              <w:t>===</w:t>
            </w:r>
          </w:p>
        </w:tc>
      </w:tr>
      <w:tr w:rsidR="005B7ECC" w:rsidRPr="00777633" w14:paraId="23A2E916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7E69DA17" w14:textId="77777777" w:rsidR="005B7ECC" w:rsidRPr="00900187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Preeti Normal" w:hAnsi="Preeti Normal" w:cs="Times New Roman"/>
                <w:sz w:val="16"/>
                <w:szCs w:val="16"/>
                <w:lang w:val="en-US"/>
              </w:rPr>
            </w:pPr>
            <w:r w:rsidRPr="00900187">
              <w:rPr>
                <w:rFonts w:ascii="Preeti Normal" w:hAnsi="Preeti Normal" w:cs="Times New Roman"/>
                <w:sz w:val="16"/>
                <w:szCs w:val="16"/>
                <w:lang w:val="en-US"/>
              </w:rPr>
              <w:t>@</w:t>
            </w:r>
          </w:p>
          <w:p w14:paraId="3DE09F9D" w14:textId="77777777" w:rsidR="005B7ECC" w:rsidRPr="00900187" w:rsidRDefault="005B7ECC" w:rsidP="004370B2">
            <w:pPr>
              <w:rPr>
                <w:sz w:val="16"/>
                <w:szCs w:val="16"/>
                <w:lang w:val="en-US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969" w:type="dxa"/>
          </w:tcPr>
          <w:p w14:paraId="6D581C3B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{ k'?if xf] ls dlxnf xf] &lt;</w:t>
            </w:r>
          </w:p>
          <w:p w14:paraId="683FE73C" w14:textId="77777777" w:rsidR="005B7ECC" w:rsidRPr="00B25FF5" w:rsidRDefault="005B7ECC" w:rsidP="004370B2">
            <w:pPr>
              <w:spacing w:after="40"/>
              <w:rPr>
                <w:lang w:val="en-US"/>
              </w:rPr>
            </w:pPr>
            <w:r w:rsidRPr="00B25FF5">
              <w:rPr>
                <w:rFonts w:ascii="Times New Roman" w:hAnsi="Times New Roman" w:cs="Times New Roman"/>
                <w:lang w:val="en-US"/>
              </w:rPr>
              <w:t>Are you a male or female?</w:t>
            </w:r>
          </w:p>
        </w:tc>
        <w:tc>
          <w:tcPr>
            <w:tcW w:w="5338" w:type="dxa"/>
            <w:gridSpan w:val="2"/>
          </w:tcPr>
          <w:p w14:paraId="7696E6E6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dlxnf   </w:t>
            </w:r>
            <w:r w:rsidRPr="00B25FF5">
              <w:rPr>
                <w:rFonts w:ascii="Times New Roman" w:hAnsi="Times New Roman" w:cs="Times New Roman"/>
                <w:lang w:val="en-US"/>
              </w:rPr>
              <w:t>(Female)</w:t>
            </w:r>
          </w:p>
          <w:p w14:paraId="1624FA4C" w14:textId="77777777" w:rsidR="005B7ECC" w:rsidRPr="00900187" w:rsidRDefault="005B7ECC" w:rsidP="004370B2">
            <w:pPr>
              <w:spacing w:after="40"/>
              <w:rPr>
                <w:sz w:val="16"/>
                <w:szCs w:val="16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k'?if 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lang w:val="en-US"/>
              </w:rPr>
              <w:t>(Male)</w:t>
            </w:r>
          </w:p>
        </w:tc>
      </w:tr>
      <w:tr w:rsidR="005B7ECC" w:rsidRPr="002148DC" w14:paraId="058E7A42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3BD4C2AA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  <w:lang w:val="en-US"/>
              </w:rPr>
            </w:pPr>
            <w:r w:rsidRPr="00900187">
              <w:rPr>
                <w:rFonts w:ascii="Preeti" w:hAnsi="Preeti"/>
                <w:sz w:val="16"/>
                <w:szCs w:val="16"/>
                <w:lang w:val="en-US"/>
              </w:rPr>
              <w:t>#</w:t>
            </w:r>
          </w:p>
          <w:p w14:paraId="6C3CCD25" w14:textId="77777777" w:rsidR="005B7ECC" w:rsidRPr="00900187" w:rsidRDefault="005B7ECC" w:rsidP="004370B2">
            <w:pPr>
              <w:rPr>
                <w:sz w:val="16"/>
                <w:szCs w:val="16"/>
                <w:lang w:val="en-US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969" w:type="dxa"/>
          </w:tcPr>
          <w:p w14:paraId="7396F907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sf] :s"n s'g k|sf/sf] xf] &lt;</w:t>
            </w:r>
          </w:p>
          <w:p w14:paraId="01DC73AA" w14:textId="77777777" w:rsidR="005B7ECC" w:rsidRPr="00B25FF5" w:rsidRDefault="005B7ECC" w:rsidP="004370B2">
            <w:pPr>
              <w:spacing w:after="40"/>
              <w:rPr>
                <w:lang w:val="en-US"/>
              </w:rPr>
            </w:pPr>
            <w:r w:rsidRPr="00B25FF5">
              <w:rPr>
                <w:rFonts w:ascii="Times New Roman" w:hAnsi="Times New Roman" w:cs="Times New Roman"/>
                <w:lang w:val="en-US"/>
              </w:rPr>
              <w:t>What is the type of your school?</w:t>
            </w:r>
          </w:p>
        </w:tc>
        <w:tc>
          <w:tcPr>
            <w:tcW w:w="5338" w:type="dxa"/>
            <w:gridSpan w:val="2"/>
          </w:tcPr>
          <w:p w14:paraId="014DE673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;fj{hlgs   </w:t>
            </w:r>
            <w:r w:rsidRPr="00B25FF5">
              <w:rPr>
                <w:rFonts w:ascii="Times New Roman" w:hAnsi="Times New Roman" w:cs="Times New Roman"/>
                <w:lang w:val="en-US"/>
              </w:rPr>
              <w:t>(Government)</w:t>
            </w:r>
          </w:p>
          <w:p w14:paraId="248E8B45" w14:textId="77777777" w:rsidR="005B7ECC" w:rsidRDefault="005B7ECC" w:rsidP="004370B2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Lglh   </w:t>
            </w:r>
            <w:r w:rsidRPr="00B25FF5">
              <w:rPr>
                <w:rFonts w:ascii="Times New Roman" w:hAnsi="Times New Roman" w:cs="Times New Roman"/>
                <w:lang w:val="en-US"/>
              </w:rPr>
              <w:t>(Private)</w:t>
            </w:r>
          </w:p>
          <w:p w14:paraId="0B81971A" w14:textId="77777777" w:rsidR="005B7ECC" w:rsidRPr="00900187" w:rsidRDefault="005B7ECC" w:rsidP="004370B2">
            <w:pPr>
              <w:spacing w:after="40"/>
              <w:rPr>
                <w:sz w:val="16"/>
                <w:szCs w:val="16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5}g</w:t>
            </w:r>
            <w:r w:rsidRPr="00B25FF5">
              <w:rPr>
                <w:rFonts w:ascii="Helvetica" w:hAnsi="Helvetica" w:cs="Times New Roman"/>
                <w:sz w:val="24"/>
                <w:szCs w:val="24"/>
                <w:lang w:val="en-US"/>
              </w:rPr>
              <w:t> 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 </w:t>
            </w:r>
            <w:r w:rsidRPr="00C40965">
              <w:rPr>
                <w:rFonts w:ascii="Times New Roman" w:hAnsi="Times New Roman" w:cs="Times New Roman"/>
                <w:lang w:val="en-US"/>
              </w:rPr>
              <w:t>(No)</w:t>
            </w:r>
          </w:p>
        </w:tc>
      </w:tr>
      <w:tr w:rsidR="005B7ECC" w:rsidRPr="00A17944" w14:paraId="65F3844F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45F4DB7A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  <w:lang w:val="en-US"/>
              </w:rPr>
            </w:pPr>
            <w:r w:rsidRPr="00900187">
              <w:rPr>
                <w:rFonts w:ascii="Preeti" w:hAnsi="Preeti"/>
                <w:sz w:val="16"/>
                <w:szCs w:val="16"/>
                <w:lang w:val="en-US"/>
              </w:rPr>
              <w:t>$</w:t>
            </w:r>
          </w:p>
          <w:p w14:paraId="5D94C0EE" w14:textId="77777777" w:rsidR="005B7ECC" w:rsidRPr="00900187" w:rsidRDefault="005B7ECC" w:rsidP="004370B2">
            <w:pPr>
              <w:rPr>
                <w:sz w:val="16"/>
                <w:szCs w:val="16"/>
                <w:lang w:val="en-US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969" w:type="dxa"/>
          </w:tcPr>
          <w:p w14:paraId="2EBA584F" w14:textId="77777777" w:rsidR="005B7ECC" w:rsidRPr="00987503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Preeti" w:hAnsi="Preeti" w:cs="Times New Roman"/>
                <w:sz w:val="24"/>
                <w:szCs w:val="24"/>
                <w:lang w:val="en-US"/>
              </w:rPr>
            </w:pPr>
            <w:r w:rsidRPr="00987503">
              <w:rPr>
                <w:rFonts w:ascii="Preeti" w:hAnsi="Preeti" w:cs="Times New Roman"/>
                <w:sz w:val="24"/>
                <w:szCs w:val="24"/>
                <w:lang w:val="en-US"/>
              </w:rPr>
              <w:t>tkfO{sf] cfdfsf] ;fIf/tf l:ylt s:tf] 5&lt;</w:t>
            </w:r>
          </w:p>
          <w:p w14:paraId="3DDA8D1D" w14:textId="77777777" w:rsidR="005B7ECC" w:rsidRPr="00B25FF5" w:rsidRDefault="005B7ECC" w:rsidP="004370B2">
            <w:pPr>
              <w:autoSpaceDE w:val="0"/>
              <w:autoSpaceDN w:val="0"/>
              <w:adjustRightInd w:val="0"/>
              <w:rPr>
                <w:rFonts w:ascii="Preeti Normal" w:hAnsi="Preeti Normal" w:cs="Times New Roman"/>
                <w:lang w:val="en-US"/>
              </w:rPr>
            </w:pPr>
            <w:r w:rsidRPr="00B25FF5">
              <w:rPr>
                <w:rFonts w:ascii="Times New Roman" w:hAnsi="Times New Roman" w:cs="Times New Roman"/>
                <w:lang w:val="en-US"/>
              </w:rPr>
              <w:t>What is the literacy status of your mother?</w:t>
            </w:r>
          </w:p>
        </w:tc>
        <w:tc>
          <w:tcPr>
            <w:tcW w:w="5338" w:type="dxa"/>
            <w:gridSpan w:val="2"/>
          </w:tcPr>
          <w:p w14:paraId="04647724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lg/If</w:t>
            </w:r>
            <w:r w:rsidRPr="00B25FF5">
              <w:rPr>
                <w:rFonts w:ascii="Preeti" w:hAnsi="Preeti"/>
                <w:lang w:val="en-US"/>
              </w:rPr>
              <w:t xml:space="preserve">/   </w:t>
            </w:r>
            <w:r w:rsidRPr="00B25FF5">
              <w:rPr>
                <w:rFonts w:ascii="Times New Roman" w:hAnsi="Times New Roman" w:cs="Times New Roman"/>
                <w:lang w:val="en-US"/>
              </w:rPr>
              <w:t>(Illiterate)</w:t>
            </w:r>
          </w:p>
          <w:p w14:paraId="1D3B5F3F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;fIf/  </w:t>
            </w:r>
            <w:r w:rsidRPr="00B25FF5">
              <w:rPr>
                <w:rFonts w:ascii="Preeti" w:hAnsi="Preeti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lang w:val="en-US"/>
              </w:rPr>
              <w:t>(Literate)</w:t>
            </w:r>
          </w:p>
          <w:p w14:paraId="09C1AC16" w14:textId="77777777" w:rsidR="005B7ECC" w:rsidRPr="00900187" w:rsidRDefault="005B7ECC" w:rsidP="004370B2">
            <w:pPr>
              <w:spacing w:after="40"/>
              <w:rPr>
                <w:sz w:val="16"/>
                <w:szCs w:val="16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yfxf 5}g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B25FF5">
              <w:rPr>
                <w:rFonts w:ascii="Times New Roman" w:hAnsi="Times New Roman" w:cs="Times New Roman"/>
                <w:lang w:val="en-US"/>
              </w:rPr>
              <w:t>(Don’t know)</w:t>
            </w:r>
          </w:p>
        </w:tc>
      </w:tr>
      <w:tr w:rsidR="005B7ECC" w:rsidRPr="00777633" w14:paraId="0BADD6AB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4A27AD01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t>%</w:t>
            </w:r>
          </w:p>
          <w:p w14:paraId="6F24E530" w14:textId="77777777" w:rsidR="005B7ECC" w:rsidRPr="00900187" w:rsidRDefault="005B7ECC" w:rsidP="004370B2">
            <w:pPr>
              <w:rPr>
                <w:sz w:val="16"/>
                <w:szCs w:val="16"/>
                <w:lang w:val="en-US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69" w:type="dxa"/>
          </w:tcPr>
          <w:p w14:paraId="75795CDE" w14:textId="77777777" w:rsidR="005B7ECC" w:rsidRPr="00B25FF5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sf] cfdfsf] z}lIfs of]Uotf slt xf] &lt;</w:t>
            </w:r>
          </w:p>
          <w:p w14:paraId="4BECA95C" w14:textId="77777777" w:rsidR="005B7ECC" w:rsidRPr="00B25FF5" w:rsidRDefault="005B7ECC" w:rsidP="004370B2">
            <w:pPr>
              <w:rPr>
                <w:lang w:val="en-US"/>
              </w:rPr>
            </w:pPr>
            <w:r w:rsidRPr="00B25FF5">
              <w:rPr>
                <w:rFonts w:ascii="Times New Roman" w:hAnsi="Times New Roman" w:cs="Times New Roman"/>
                <w:lang w:val="en-US"/>
              </w:rPr>
              <w:t>What is the educational level of your mother?</w:t>
            </w:r>
          </w:p>
        </w:tc>
        <w:tc>
          <w:tcPr>
            <w:tcW w:w="5338" w:type="dxa"/>
            <w:gridSpan w:val="2"/>
          </w:tcPr>
          <w:p w14:paraId="5129F9E0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k|fylds lzIff-! b]lv %_   </w:t>
            </w:r>
            <w:r w:rsidRPr="00B25FF5">
              <w:rPr>
                <w:rFonts w:ascii="Times New Roman" w:hAnsi="Times New Roman" w:cs="Times New Roman"/>
                <w:lang w:val="en-US"/>
              </w:rPr>
              <w:t>(Primary (1-5))</w:t>
            </w:r>
          </w:p>
          <w:p w14:paraId="5263DCD7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lgDg dfWolds -^ b]lv *_   </w:t>
            </w:r>
            <w:r w:rsidRPr="00B25FF5">
              <w:rPr>
                <w:rFonts w:ascii="Times New Roman" w:hAnsi="Times New Roman" w:cs="Times New Roman"/>
                <w:lang w:val="en-US"/>
              </w:rPr>
              <w:t>(Lower Secondary (6-8))</w:t>
            </w:r>
          </w:p>
          <w:p w14:paraId="5C1C1578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dfWolds-( b]lv !)_   </w:t>
            </w:r>
            <w:r w:rsidRPr="00B25FF5">
              <w:rPr>
                <w:rFonts w:ascii="Times New Roman" w:hAnsi="Times New Roman" w:cs="Times New Roman"/>
                <w:lang w:val="en-US"/>
              </w:rPr>
              <w:t>(Secondary (9-10))</w:t>
            </w:r>
          </w:p>
          <w:p w14:paraId="3C7095FA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Preeti" w:hAnsi="Preeti"/>
                <w:sz w:val="24"/>
                <w:szCs w:val="24"/>
                <w:lang w:val="en-US"/>
              </w:rPr>
              <w:t>pRr dfWolds lzIff-!! b]lv !@_</w:t>
            </w:r>
            <w:r w:rsidRPr="00B25FF5">
              <w:rPr>
                <w:rFonts w:ascii="Times New Roman" w:hAnsi="Times New Roman" w:cs="Times New Roman"/>
                <w:lang w:val="en-US"/>
              </w:rPr>
              <w:t xml:space="preserve">(Higher Secondary </w:t>
            </w:r>
            <w:r w:rsidRPr="00B25F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-12))</w:t>
            </w:r>
          </w:p>
          <w:p w14:paraId="46367B8D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:gfts jf ;f] eGbf dfly   </w:t>
            </w:r>
            <w:r w:rsidRPr="00B25FF5">
              <w:rPr>
                <w:rFonts w:ascii="Times New Roman" w:hAnsi="Times New Roman" w:cs="Times New Roman"/>
                <w:lang w:val="en-US"/>
              </w:rPr>
              <w:t>(Bachelor and above)</w:t>
            </w:r>
          </w:p>
          <w:p w14:paraId="332EA0FF" w14:textId="77777777" w:rsidR="005B7ECC" w:rsidRDefault="005B7ECC" w:rsidP="004370B2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yfxf 5}g   </w:t>
            </w:r>
            <w:r w:rsidRPr="00B25FF5">
              <w:rPr>
                <w:rFonts w:ascii="Times New Roman" w:hAnsi="Times New Roman" w:cs="Times New Roman"/>
                <w:lang w:val="en-US"/>
              </w:rPr>
              <w:t>(Don’t know)</w:t>
            </w:r>
          </w:p>
          <w:p w14:paraId="1EE32923" w14:textId="77777777" w:rsidR="005B7ECC" w:rsidRPr="00900187" w:rsidRDefault="005B7ECC" w:rsidP="004370B2">
            <w:pPr>
              <w:spacing w:after="40"/>
              <w:rPr>
                <w:sz w:val="16"/>
                <w:szCs w:val="16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5}g</w:t>
            </w:r>
            <w:r w:rsidRPr="00B25FF5">
              <w:rPr>
                <w:rFonts w:ascii="Helvetica" w:hAnsi="Helvetica" w:cs="Times New Roman"/>
                <w:sz w:val="24"/>
                <w:szCs w:val="24"/>
                <w:lang w:val="en-US"/>
              </w:rPr>
              <w:t> 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 </w:t>
            </w:r>
            <w:r w:rsidRPr="00C40965">
              <w:rPr>
                <w:rFonts w:ascii="Times New Roman" w:hAnsi="Times New Roman" w:cs="Times New Roman"/>
                <w:lang w:val="en-US"/>
              </w:rPr>
              <w:t>(No)</w:t>
            </w:r>
          </w:p>
        </w:tc>
      </w:tr>
      <w:tr w:rsidR="005B7ECC" w:rsidRPr="00777633" w14:paraId="3DD70136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27112561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t>^</w:t>
            </w:r>
          </w:p>
          <w:p w14:paraId="57D3CA1C" w14:textId="77777777" w:rsidR="005B7ECC" w:rsidRPr="00900187" w:rsidRDefault="005B7ECC" w:rsidP="004370B2">
            <w:pPr>
              <w:rPr>
                <w:sz w:val="16"/>
                <w:szCs w:val="16"/>
                <w:lang w:val="en-US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69" w:type="dxa"/>
          </w:tcPr>
          <w:p w14:paraId="72FD8623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sf] cfdfsf] d'Vo k]zf s] xf] &lt;</w:t>
            </w:r>
          </w:p>
          <w:p w14:paraId="030FD11F" w14:textId="77777777" w:rsidR="005B7ECC" w:rsidRPr="004B4B9D" w:rsidRDefault="005B7ECC" w:rsidP="004370B2">
            <w:pPr>
              <w:rPr>
                <w:lang w:val="en-US"/>
              </w:rPr>
            </w:pPr>
            <w:r w:rsidRPr="004B4B9D">
              <w:rPr>
                <w:rFonts w:ascii="Times New Roman" w:hAnsi="Times New Roman" w:cs="Times New Roman"/>
                <w:lang w:val="en-US"/>
              </w:rPr>
              <w:t>What is the major occupation of your mother?</w:t>
            </w:r>
          </w:p>
        </w:tc>
        <w:tc>
          <w:tcPr>
            <w:tcW w:w="5338" w:type="dxa"/>
            <w:gridSpan w:val="2"/>
          </w:tcPr>
          <w:p w14:paraId="10D65507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lu[x0fL   </w:t>
            </w:r>
            <w:r w:rsidRPr="004B4B9D">
              <w:rPr>
                <w:rFonts w:ascii="Times New Roman" w:hAnsi="Times New Roman" w:cs="Times New Roman"/>
                <w:lang w:val="en-US"/>
              </w:rPr>
              <w:t>(Housewife)</w:t>
            </w:r>
          </w:p>
          <w:p w14:paraId="09889AF5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s[ifL   </w:t>
            </w:r>
            <w:r w:rsidRPr="004B4B9D">
              <w:rPr>
                <w:rFonts w:ascii="Times New Roman" w:hAnsi="Times New Roman" w:cs="Times New Roman"/>
                <w:lang w:val="en-US"/>
              </w:rPr>
              <w:t>(Agriculture)</w:t>
            </w:r>
          </w:p>
          <w:p w14:paraId="58AD4FF7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HofdL   </w:t>
            </w:r>
            <w:r w:rsidRPr="004B4B9D">
              <w:rPr>
                <w:rFonts w:ascii="Times New Roman" w:hAnsi="Times New Roman" w:cs="Times New Roman"/>
                <w:lang w:val="en-US"/>
              </w:rPr>
              <w:t>(Labor)</w:t>
            </w:r>
          </w:p>
          <w:p w14:paraId="0BE1A1F5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Jofkf/   </w:t>
            </w:r>
            <w:r w:rsidRPr="004B4B9D">
              <w:rPr>
                <w:rFonts w:ascii="Times New Roman" w:hAnsi="Times New Roman" w:cs="Times New Roman"/>
                <w:lang w:val="en-US"/>
              </w:rPr>
              <w:t>(Business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6A0EE4B4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;/sf/L hflu/   </w:t>
            </w:r>
            <w:r w:rsidRPr="004B4B9D">
              <w:rPr>
                <w:rFonts w:ascii="Times New Roman" w:hAnsi="Times New Roman" w:cs="Times New Roman"/>
                <w:lang w:val="en-US"/>
              </w:rPr>
              <w:t>(Government service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5868D024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u}x| ;/sf/L hflu/   </w:t>
            </w:r>
            <w:r w:rsidRPr="004B4B9D">
              <w:rPr>
                <w:rFonts w:ascii="Times New Roman" w:hAnsi="Times New Roman" w:cs="Times New Roman"/>
                <w:lang w:val="en-US"/>
              </w:rPr>
              <w:t>(Non-government service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4805CD7E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j}b]lzs /f]huf/   </w:t>
            </w:r>
            <w:r w:rsidRPr="004B4B9D">
              <w:rPr>
                <w:rFonts w:ascii="Times New Roman" w:hAnsi="Times New Roman" w:cs="Times New Roman"/>
                <w:lang w:val="en-US"/>
              </w:rPr>
              <w:t>(Foreign employee)</w:t>
            </w:r>
            <w:r w:rsidRPr="00B25F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21A94181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lastRenderedPageBreak/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ljBfyL{   </w:t>
            </w:r>
            <w:r w:rsidRPr="004B4B9D">
              <w:rPr>
                <w:rFonts w:ascii="Times New Roman" w:hAnsi="Times New Roman" w:cs="Times New Roman"/>
                <w:lang w:val="en-US"/>
              </w:rPr>
              <w:t>(Student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7542A676" w14:textId="77777777" w:rsidR="005B7ECC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j]/f]huf/   </w:t>
            </w:r>
            <w:r w:rsidRPr="004B4B9D">
              <w:rPr>
                <w:rFonts w:ascii="Times New Roman" w:hAnsi="Times New Roman" w:cs="Times New Roman"/>
                <w:lang w:val="en-US"/>
              </w:rPr>
              <w:t>(Unemployed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18F8EA57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yfxf 5}g    </w:t>
            </w:r>
            <w:r w:rsidRPr="004B4B9D">
              <w:rPr>
                <w:rFonts w:ascii="Times New Roman" w:hAnsi="Times New Roman" w:cs="Times New Roman"/>
                <w:lang w:val="en-US"/>
              </w:rPr>
              <w:t>(Don’t know)</w:t>
            </w:r>
          </w:p>
          <w:p w14:paraId="2042CD9F" w14:textId="77777777" w:rsidR="005B7ECC" w:rsidRPr="002148DC" w:rsidRDefault="005B7ECC" w:rsidP="004370B2">
            <w:pPr>
              <w:rPr>
                <w:rFonts w:ascii="Preeti" w:hAnsi="Preeti"/>
                <w:sz w:val="18"/>
                <w:szCs w:val="18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cGo eP pNn]v ug'{xf]; </w:t>
            </w:r>
            <w:r w:rsidRPr="004B4B9D">
              <w:rPr>
                <w:rFonts w:ascii="Times New Roman" w:hAnsi="Times New Roman" w:cs="Times New Roman"/>
                <w:lang w:val="en-US"/>
              </w:rPr>
              <w:t>(Others (specify)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</w:t>
            </w:r>
          </w:p>
        </w:tc>
      </w:tr>
      <w:tr w:rsidR="005B7ECC" w:rsidRPr="003521EF" w14:paraId="06337C27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7C565426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lastRenderedPageBreak/>
              <w:t>&amp;</w:t>
            </w:r>
          </w:p>
          <w:p w14:paraId="16E7265A" w14:textId="77777777" w:rsidR="005B7ECC" w:rsidRPr="00900187" w:rsidRDefault="005B7ECC" w:rsidP="004370B2">
            <w:pPr>
              <w:rPr>
                <w:sz w:val="16"/>
                <w:szCs w:val="16"/>
                <w:lang w:val="en-US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69" w:type="dxa"/>
          </w:tcPr>
          <w:p w14:paraId="3CB6F794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sf] slt hgf bfh' efO{ / slt hgf lbbL jlxgL 5g\ &lt;</w:t>
            </w:r>
          </w:p>
          <w:p w14:paraId="5244BB09" w14:textId="77777777" w:rsidR="005B7ECC" w:rsidRPr="003521EF" w:rsidRDefault="005B7ECC" w:rsidP="004370B2">
            <w:pPr>
              <w:spacing w:after="40"/>
              <w:rPr>
                <w:lang w:val="en-US"/>
              </w:rPr>
            </w:pPr>
            <w:r w:rsidRPr="003521EF">
              <w:rPr>
                <w:rFonts w:ascii="Times New Roman" w:hAnsi="Times New Roman" w:cs="Times New Roman"/>
                <w:lang w:val="en-US"/>
              </w:rPr>
              <w:t>How many brothers and sisters you have?</w:t>
            </w:r>
          </w:p>
        </w:tc>
        <w:tc>
          <w:tcPr>
            <w:tcW w:w="5338" w:type="dxa"/>
            <w:gridSpan w:val="2"/>
          </w:tcPr>
          <w:p w14:paraId="31C8330B" w14:textId="77777777" w:rsidR="005B7ECC" w:rsidRDefault="005B7ECC" w:rsidP="004370B2">
            <w:pPr>
              <w:spacing w:before="120"/>
              <w:rPr>
                <w:rFonts w:ascii="Preeti" w:hAnsi="Preeti"/>
                <w:sz w:val="24"/>
                <w:szCs w:val="24"/>
                <w:lang w:val="en-US"/>
              </w:rPr>
            </w:pPr>
            <w:r w:rsidRPr="00352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…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.</w:t>
            </w:r>
            <w:r w:rsidRPr="00352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bfh'efO{ </w:t>
            </w:r>
            <w:r w:rsidRPr="003521EF">
              <w:rPr>
                <w:rFonts w:ascii="Times New Roman" w:hAnsi="Times New Roman" w:cs="Times New Roman"/>
                <w:lang w:val="en-US"/>
              </w:rPr>
              <w:t>(Brothers)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 </w:t>
            </w:r>
          </w:p>
          <w:p w14:paraId="685B009D" w14:textId="77777777" w:rsidR="005B7ECC" w:rsidRPr="00B25FF5" w:rsidRDefault="005B7ECC" w:rsidP="004370B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……………………………..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lblbjlxgL </w:t>
            </w:r>
            <w:r w:rsidRPr="003521EF">
              <w:rPr>
                <w:rFonts w:ascii="Times New Roman" w:hAnsi="Times New Roman" w:cs="Times New Roman"/>
                <w:lang w:val="en-US"/>
              </w:rPr>
              <w:t>(Sisters)</w:t>
            </w:r>
          </w:p>
        </w:tc>
      </w:tr>
      <w:tr w:rsidR="005B7ECC" w:rsidRPr="00777633" w14:paraId="2493AA8D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002E93FA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  <w:lang w:val="en-US"/>
              </w:rPr>
            </w:pPr>
            <w:r w:rsidRPr="00900187">
              <w:rPr>
                <w:rFonts w:ascii="Preeti" w:hAnsi="Preeti"/>
                <w:sz w:val="16"/>
                <w:szCs w:val="16"/>
                <w:lang w:val="en-US"/>
              </w:rPr>
              <w:t>*</w:t>
            </w:r>
          </w:p>
          <w:p w14:paraId="15EF8CF4" w14:textId="77777777" w:rsidR="005B7ECC" w:rsidRPr="00900187" w:rsidRDefault="005B7ECC" w:rsidP="004370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8</w:t>
            </w:r>
          </w:p>
          <w:p w14:paraId="21FF29C9" w14:textId="77777777" w:rsidR="005B7ECC" w:rsidRPr="003521EF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14:paraId="54F2CE41" w14:textId="77777777" w:rsidR="005B7ECC" w:rsidRPr="00987503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Preeti" w:hAnsi="Preeti" w:cs="Times New Roman"/>
                <w:sz w:val="24"/>
                <w:szCs w:val="24"/>
                <w:lang w:val="en-US"/>
              </w:rPr>
            </w:pPr>
            <w:r w:rsidRPr="00987503">
              <w:rPr>
                <w:rFonts w:ascii="Preeti" w:hAnsi="Preeti" w:cs="Times New Roman"/>
                <w:sz w:val="24"/>
                <w:szCs w:val="24"/>
                <w:lang w:val="en-US"/>
              </w:rPr>
              <w:t>s] tkfO{sf] bfO{, lbbL, efO{ jf cfdf a'jf nfO{ d'6' /f]u nu]sf] 5&lt;</w:t>
            </w:r>
          </w:p>
          <w:p w14:paraId="01DF758C" w14:textId="77777777" w:rsidR="005B7ECC" w:rsidRPr="00987503" w:rsidRDefault="005B7ECC" w:rsidP="004370B2">
            <w:pPr>
              <w:autoSpaceDE w:val="0"/>
              <w:autoSpaceDN w:val="0"/>
              <w:adjustRightInd w:val="0"/>
              <w:rPr>
                <w:rFonts w:ascii="Preeti" w:hAnsi="Preeti" w:cs="Times New Roman"/>
                <w:sz w:val="24"/>
                <w:szCs w:val="24"/>
                <w:lang w:val="en-US"/>
              </w:rPr>
            </w:pPr>
            <w:r w:rsidRPr="00987503">
              <w:rPr>
                <w:rFonts w:ascii="Preeti" w:hAnsi="Preeti" w:cs="Times New Roman"/>
                <w:sz w:val="24"/>
                <w:szCs w:val="24"/>
                <w:lang w:val="en-US"/>
              </w:rPr>
              <w:t>(s[kof pNn]v ug{'xf];\ )</w:t>
            </w:r>
          </w:p>
          <w:p w14:paraId="74AD3ED8" w14:textId="77777777" w:rsidR="005B7ECC" w:rsidRPr="00C40965" w:rsidRDefault="005B7ECC" w:rsidP="004370B2">
            <w:pPr>
              <w:spacing w:after="40"/>
              <w:rPr>
                <w:rFonts w:ascii="Preeti" w:hAnsi="Preeti"/>
                <w:lang w:val="en-US"/>
              </w:rPr>
            </w:pPr>
            <w:r w:rsidRPr="00C40965">
              <w:rPr>
                <w:rFonts w:ascii="Times New Roman" w:hAnsi="Times New Roman" w:cs="Times New Roman"/>
                <w:lang w:val="en-US"/>
              </w:rPr>
              <w:t>Do any of your brothers, sisters or parents have a heart disease?  (please specify who in your family)</w:t>
            </w:r>
          </w:p>
        </w:tc>
        <w:tc>
          <w:tcPr>
            <w:tcW w:w="5338" w:type="dxa"/>
            <w:gridSpan w:val="2"/>
          </w:tcPr>
          <w:p w14:paraId="3550CD26" w14:textId="77777777" w:rsidR="005B7ECC" w:rsidRPr="00C40965" w:rsidRDefault="005B7ECC" w:rsidP="004370B2">
            <w:pPr>
              <w:spacing w:before="160"/>
              <w:rPr>
                <w:rFonts w:ascii="Preeti" w:hAnsi="Preeti"/>
                <w:sz w:val="18"/>
                <w:szCs w:val="18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5, d]/f]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40965">
              <w:rPr>
                <w:rFonts w:ascii="Times New Roman" w:hAnsi="Times New Roman" w:cs="Times New Roman"/>
                <w:lang w:val="en-US"/>
              </w:rPr>
              <w:t>(Yes, my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……………………</w:t>
            </w:r>
          </w:p>
          <w:p w14:paraId="77DAEBC4" w14:textId="77777777" w:rsidR="005B7ECC" w:rsidRPr="00900187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5}g</w:t>
            </w:r>
            <w:r w:rsidRPr="00B25FF5">
              <w:rPr>
                <w:rFonts w:ascii="Helvetica" w:hAnsi="Helvetica" w:cs="Times New Roman"/>
                <w:sz w:val="24"/>
                <w:szCs w:val="24"/>
                <w:lang w:val="en-US"/>
              </w:rPr>
              <w:t> 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 </w:t>
            </w:r>
            <w:r w:rsidRPr="00C40965">
              <w:rPr>
                <w:rFonts w:ascii="Times New Roman" w:hAnsi="Times New Roman" w:cs="Times New Roman"/>
                <w:lang w:val="en-US"/>
              </w:rPr>
              <w:t>(No)</w:t>
            </w:r>
          </w:p>
        </w:tc>
      </w:tr>
      <w:tr w:rsidR="005B7ECC" w:rsidRPr="00A17944" w14:paraId="344991D1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5002AFE0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t>(</w:t>
            </w:r>
          </w:p>
          <w:p w14:paraId="1221F740" w14:textId="77777777" w:rsidR="005B7ECC" w:rsidRPr="00900187" w:rsidRDefault="005B7ECC" w:rsidP="00437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</w:rPr>
              <w:t> 9</w:t>
            </w:r>
          </w:p>
          <w:p w14:paraId="3C1701AE" w14:textId="77777777" w:rsidR="005B7ECC" w:rsidRPr="00900187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3969" w:type="dxa"/>
          </w:tcPr>
          <w:p w14:paraId="59A84939" w14:textId="77777777" w:rsidR="005B7ECC" w:rsidRPr="00987503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Preeti" w:hAnsi="Preeti" w:cs="Times New Roman"/>
                <w:sz w:val="24"/>
                <w:szCs w:val="24"/>
              </w:rPr>
            </w:pPr>
            <w:r w:rsidRPr="00987503">
              <w:rPr>
                <w:rFonts w:ascii="Preeti" w:hAnsi="Preeti" w:cs="Times New Roman"/>
                <w:sz w:val="24"/>
                <w:szCs w:val="24"/>
              </w:rPr>
              <w:t>obL 5 eg] s:tf] vfnsf] d'6'/f]u nu]sf] 5&lt;</w:t>
            </w:r>
          </w:p>
          <w:p w14:paraId="280E07D2" w14:textId="77777777" w:rsidR="005B7ECC" w:rsidRPr="00C40965" w:rsidRDefault="005B7ECC" w:rsidP="004370B2">
            <w:pPr>
              <w:rPr>
                <w:rFonts w:ascii="Preeti" w:hAnsi="Preeti"/>
                <w:lang w:val="en-US"/>
              </w:rPr>
            </w:pPr>
            <w:r w:rsidRPr="00C40965">
              <w:rPr>
                <w:rFonts w:ascii="Times New Roman" w:hAnsi="Times New Roman" w:cs="Times New Roman"/>
                <w:lang w:val="en-US"/>
              </w:rPr>
              <w:t>If yes, what kind of heart disease?</w:t>
            </w:r>
          </w:p>
        </w:tc>
        <w:tc>
          <w:tcPr>
            <w:tcW w:w="5338" w:type="dxa"/>
            <w:gridSpan w:val="2"/>
          </w:tcPr>
          <w:p w14:paraId="3D4EBD49" w14:textId="77777777" w:rsidR="005B7ECC" w:rsidRPr="00B25FF5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Preeti Normal" w:hAnsi="Preeti Normal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987503">
              <w:rPr>
                <w:rFonts w:ascii="Preeti" w:hAnsi="Preeti" w:cs="Times New Roman"/>
                <w:sz w:val="24"/>
                <w:szCs w:val="24"/>
                <w:lang w:val="en-US"/>
              </w:rPr>
              <w:t>hGdhft d'6'/f]uL</w:t>
            </w:r>
            <w:r w:rsidRPr="00B25FF5">
              <w:rPr>
                <w:rFonts w:ascii="Preeti Normal" w:hAnsi="Preeti Normal" w:cs="Times New Roman"/>
                <w:sz w:val="24"/>
                <w:szCs w:val="24"/>
                <w:lang w:val="en-US"/>
              </w:rPr>
              <w:t xml:space="preserve">   </w:t>
            </w:r>
            <w:r w:rsidRPr="00C40965">
              <w:rPr>
                <w:rFonts w:ascii="Times New Roman" w:hAnsi="Times New Roman" w:cs="Times New Roman"/>
                <w:lang w:val="en-US"/>
              </w:rPr>
              <w:t>(Born with heart disease)</w:t>
            </w:r>
          </w:p>
          <w:p w14:paraId="10C063A0" w14:textId="77777777" w:rsidR="005B7ECC" w:rsidRPr="00B25FF5" w:rsidRDefault="005B7ECC" w:rsidP="004370B2">
            <w:pPr>
              <w:autoSpaceDE w:val="0"/>
              <w:autoSpaceDN w:val="0"/>
              <w:adjustRightInd w:val="0"/>
              <w:rPr>
                <w:rFonts w:ascii="Preeti Normal" w:eastAsia="Mangal" w:hAnsi="Preeti Normal" w:cs="Mangal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987503">
              <w:rPr>
                <w:rFonts w:ascii="Preeti" w:hAnsi="Preeti"/>
                <w:sz w:val="24"/>
                <w:szCs w:val="24"/>
                <w:lang w:val="en-US"/>
              </w:rPr>
              <w:t>jfy Åbo /f]u</w:t>
            </w:r>
            <w:r w:rsidRPr="00987503">
              <w:rPr>
                <w:rFonts w:ascii="Preeti" w:eastAsia="Mangal" w:hAnsi="Preeti" w:cs="Mangal"/>
                <w:sz w:val="24"/>
                <w:szCs w:val="24"/>
                <w:lang w:val="en-US"/>
              </w:rPr>
              <w:t xml:space="preserve">   </w:t>
            </w:r>
            <w:r w:rsidRPr="00C40965">
              <w:rPr>
                <w:rFonts w:ascii="Times New Roman" w:hAnsi="Times New Roman" w:cs="Times New Roman"/>
                <w:lang w:val="en-US"/>
              </w:rPr>
              <w:t>(Rheumatic heart disease)</w:t>
            </w:r>
          </w:p>
          <w:p w14:paraId="3FBABD41" w14:textId="77777777" w:rsidR="005B7ECC" w:rsidRPr="00B25FF5" w:rsidRDefault="005B7ECC" w:rsidP="004370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987503">
              <w:rPr>
                <w:rFonts w:ascii="Preeti" w:hAnsi="Preeti" w:cs="Times New Roman"/>
                <w:sz w:val="24"/>
                <w:szCs w:val="24"/>
                <w:lang w:val="en-US"/>
              </w:rPr>
              <w:t>cs}{ k|sf/sf]</w:t>
            </w:r>
            <w:r w:rsidRPr="00B25FF5">
              <w:rPr>
                <w:rFonts w:ascii="Preeti Normal" w:hAnsi="Preeti Normal" w:cs="Times New Roman"/>
                <w:sz w:val="24"/>
                <w:szCs w:val="24"/>
                <w:lang w:val="en-US"/>
              </w:rPr>
              <w:t xml:space="preserve">    </w:t>
            </w:r>
            <w:r w:rsidRPr="00C40965">
              <w:rPr>
                <w:rFonts w:ascii="Times New Roman" w:hAnsi="Times New Roman" w:cs="Times New Roman"/>
                <w:lang w:val="en-US"/>
              </w:rPr>
              <w:t>(Another type)</w:t>
            </w:r>
          </w:p>
          <w:p w14:paraId="79FB2F11" w14:textId="77777777" w:rsidR="005B7ECC" w:rsidRPr="00B25FF5" w:rsidRDefault="005B7ECC" w:rsidP="004370B2">
            <w:pPr>
              <w:autoSpaceDE w:val="0"/>
              <w:autoSpaceDN w:val="0"/>
              <w:adjustRightInd w:val="0"/>
              <w:spacing w:after="40"/>
              <w:rPr>
                <w:rFonts w:ascii="Preeti Normal" w:hAnsi="Preeti Normal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987503">
              <w:rPr>
                <w:rFonts w:ascii="Preeti" w:hAnsi="Preeti" w:cs="Times New Roman"/>
                <w:sz w:val="24"/>
                <w:szCs w:val="24"/>
                <w:lang w:val="en-US"/>
              </w:rPr>
              <w:t>yfxf 5}g</w:t>
            </w:r>
            <w:r w:rsidRPr="00B25FF5">
              <w:rPr>
                <w:rFonts w:ascii="Preeti Normal" w:hAnsi="Preeti Normal" w:cs="Times New Roman"/>
                <w:sz w:val="24"/>
                <w:szCs w:val="24"/>
                <w:lang w:val="en-US"/>
              </w:rPr>
              <w:t xml:space="preserve">   </w:t>
            </w:r>
            <w:r w:rsidRPr="00C40965">
              <w:rPr>
                <w:rFonts w:ascii="Times New Roman" w:hAnsi="Times New Roman" w:cs="Times New Roman"/>
                <w:lang w:val="en-US"/>
              </w:rPr>
              <w:t>(Don’t know)</w:t>
            </w:r>
          </w:p>
        </w:tc>
      </w:tr>
      <w:tr w:rsidR="005B7ECC" w:rsidRPr="00C40965" w14:paraId="413C48DD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056BD579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t>!)</w:t>
            </w:r>
          </w:p>
          <w:p w14:paraId="14E92E91" w14:textId="77777777" w:rsidR="005B7ECC" w:rsidRPr="00900187" w:rsidRDefault="005B7ECC" w:rsidP="00437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</w:rPr>
              <w:t> 10</w:t>
            </w:r>
          </w:p>
          <w:p w14:paraId="50AC3F93" w14:textId="77777777" w:rsidR="005B7ECC" w:rsidRPr="00900187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14:paraId="7B0FCE81" w14:textId="77777777" w:rsidR="005B7ECC" w:rsidRPr="00987503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Preeti" w:hAnsi="Preeti" w:cs="Times New Roman"/>
                <w:sz w:val="24"/>
                <w:szCs w:val="24"/>
                <w:lang w:val="en-US"/>
              </w:rPr>
            </w:pPr>
            <w:r w:rsidRPr="00987503">
              <w:rPr>
                <w:rFonts w:ascii="Preeti" w:hAnsi="Preeti" w:cs="Times New Roman"/>
                <w:sz w:val="24"/>
                <w:szCs w:val="24"/>
                <w:lang w:val="en-US"/>
              </w:rPr>
              <w:t>s] tkfO{sf] bfO{, lbbL, efO{ jf cfdf a'jf nfO{ jfy /f]u nu]sf] 5&lt;</w:t>
            </w:r>
          </w:p>
          <w:p w14:paraId="28721E7B" w14:textId="77777777" w:rsidR="005B7ECC" w:rsidRPr="00C40965" w:rsidRDefault="005B7ECC" w:rsidP="004370B2">
            <w:pPr>
              <w:rPr>
                <w:rFonts w:ascii="Preeti" w:hAnsi="Preeti"/>
                <w:lang w:val="en-US"/>
              </w:rPr>
            </w:pPr>
            <w:r w:rsidRPr="00C40965">
              <w:rPr>
                <w:rFonts w:ascii="Times New Roman" w:hAnsi="Times New Roman" w:cs="Times New Roman"/>
                <w:lang w:val="en-US"/>
              </w:rPr>
              <w:t>Have any of your siblings or parents had rheumatic fever?</w:t>
            </w:r>
          </w:p>
        </w:tc>
        <w:tc>
          <w:tcPr>
            <w:tcW w:w="5338" w:type="dxa"/>
            <w:gridSpan w:val="2"/>
          </w:tcPr>
          <w:p w14:paraId="3D0812A6" w14:textId="77777777" w:rsidR="005B7ECC" w:rsidRPr="00C40965" w:rsidRDefault="005B7ECC" w:rsidP="004370B2">
            <w:pPr>
              <w:spacing w:before="40"/>
              <w:rPr>
                <w:rFonts w:ascii="Preeti" w:hAnsi="Preeti"/>
                <w:sz w:val="18"/>
                <w:szCs w:val="18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5, d]/f]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40965">
              <w:rPr>
                <w:rFonts w:ascii="Times New Roman" w:hAnsi="Times New Roman" w:cs="Times New Roman"/>
                <w:lang w:val="en-US"/>
              </w:rPr>
              <w:t>(Yes, my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……………………</w:t>
            </w:r>
          </w:p>
          <w:p w14:paraId="79C04C75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5}g</w:t>
            </w:r>
            <w:r w:rsidRPr="00B25FF5">
              <w:rPr>
                <w:rFonts w:ascii="Helvetica" w:hAnsi="Helvetica" w:cs="Times New Roman"/>
                <w:sz w:val="24"/>
                <w:szCs w:val="24"/>
                <w:lang w:val="en-US"/>
              </w:rPr>
              <w:t> 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 </w:t>
            </w:r>
            <w:r w:rsidRPr="00C40965">
              <w:rPr>
                <w:rFonts w:ascii="Times New Roman" w:hAnsi="Times New Roman" w:cs="Times New Roman"/>
                <w:lang w:val="en-US"/>
              </w:rPr>
              <w:t>(No)</w:t>
            </w:r>
          </w:p>
          <w:p w14:paraId="614222C2" w14:textId="77777777" w:rsidR="005B7ECC" w:rsidRPr="00B25FF5" w:rsidRDefault="005B7ECC" w:rsidP="004370B2">
            <w:pPr>
              <w:spacing w:after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yfxf 5}g  </w:t>
            </w:r>
            <w:r w:rsidRPr="00C40965">
              <w:rPr>
                <w:rFonts w:ascii="Times New Roman" w:hAnsi="Times New Roman" w:cs="Times New Roman"/>
                <w:lang w:val="en-US"/>
              </w:rPr>
              <w:t>(Don’t know)</w:t>
            </w:r>
          </w:p>
        </w:tc>
      </w:tr>
      <w:tr w:rsidR="005B7ECC" w:rsidRPr="002F7AF5" w14:paraId="2909293A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40C41EB3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t>!!</w:t>
            </w:r>
          </w:p>
          <w:p w14:paraId="3EDA9FC1" w14:textId="77777777" w:rsidR="005B7ECC" w:rsidRPr="00900187" w:rsidRDefault="005B7ECC" w:rsidP="00437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642F8A13" w14:textId="77777777" w:rsidR="005B7ECC" w:rsidRPr="00900187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14:paraId="0ED0E860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sf] kl/jf/ s:tf] k|sf/sf] xf] &lt;</w:t>
            </w:r>
          </w:p>
          <w:p w14:paraId="7F6F6CCF" w14:textId="77777777" w:rsidR="005B7ECC" w:rsidRPr="00C40965" w:rsidRDefault="005B7ECC" w:rsidP="004370B2">
            <w:pPr>
              <w:rPr>
                <w:rFonts w:ascii="Preeti" w:hAnsi="Preeti"/>
                <w:lang w:val="en-US"/>
              </w:rPr>
            </w:pPr>
            <w:r w:rsidRPr="00C40965">
              <w:rPr>
                <w:rFonts w:ascii="Times New Roman" w:eastAsia="Times New Roman" w:hAnsi="Times New Roman" w:cs="Times New Roman"/>
                <w:lang w:val="en-US"/>
              </w:rPr>
              <w:t>W</w:t>
            </w:r>
            <w:r w:rsidRPr="00C40965">
              <w:rPr>
                <w:rFonts w:ascii="Times New Roman" w:hAnsi="Times New Roman" w:cs="Times New Roman"/>
                <w:lang w:val="en-US"/>
              </w:rPr>
              <w:t xml:space="preserve">hat is type of your family?  </w:t>
            </w:r>
          </w:p>
          <w:p w14:paraId="70AE3B68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</w:p>
        </w:tc>
        <w:tc>
          <w:tcPr>
            <w:tcW w:w="5338" w:type="dxa"/>
            <w:gridSpan w:val="2"/>
          </w:tcPr>
          <w:p w14:paraId="6729E882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Psn   </w:t>
            </w:r>
            <w:r w:rsidRPr="00C40965">
              <w:rPr>
                <w:rFonts w:ascii="Times New Roman" w:hAnsi="Times New Roman" w:cs="Times New Roman"/>
                <w:lang w:val="en-US"/>
              </w:rPr>
              <w:t>(Nuclear)</w:t>
            </w:r>
            <w:r w:rsidRPr="00B25F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</w:p>
          <w:p w14:paraId="4DC9BA70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;+o'Qm   </w:t>
            </w:r>
            <w:r w:rsidRPr="00C40965">
              <w:rPr>
                <w:rFonts w:ascii="Times New Roman" w:hAnsi="Times New Roman" w:cs="Times New Roman"/>
                <w:lang w:val="en-US"/>
              </w:rPr>
              <w:t>(Joint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4F023427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j[xt   </w:t>
            </w:r>
            <w:r w:rsidRPr="00C40965">
              <w:rPr>
                <w:rFonts w:ascii="Times New Roman" w:hAnsi="Times New Roman" w:cs="Times New Roman"/>
                <w:lang w:val="en-US"/>
              </w:rPr>
              <w:t>(Extended)</w:t>
            </w:r>
          </w:p>
          <w:p w14:paraId="2297915D" w14:textId="77777777" w:rsidR="005B7ECC" w:rsidRDefault="005B7ECC" w:rsidP="004370B2">
            <w:pPr>
              <w:spacing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cGo eP pNn]v ug'{xf]; </w:t>
            </w:r>
            <w:r w:rsidRPr="00C40965">
              <w:rPr>
                <w:rFonts w:ascii="Times New Roman" w:hAnsi="Times New Roman" w:cs="Times New Roman"/>
                <w:lang w:val="en-US"/>
              </w:rPr>
              <w:t>(Others specify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BB0646B" w14:textId="77777777" w:rsidR="005B7ECC" w:rsidRPr="00C40965" w:rsidRDefault="005B7ECC" w:rsidP="004370B2">
            <w:pPr>
              <w:spacing w:after="40"/>
              <w:rPr>
                <w:rFonts w:ascii="Preeti" w:hAnsi="Preeti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…………………………………..</w:t>
            </w:r>
          </w:p>
        </w:tc>
      </w:tr>
      <w:tr w:rsidR="005B7ECC" w:rsidRPr="00777633" w14:paraId="5D02365C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5F7F4D11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t>!@</w:t>
            </w:r>
          </w:p>
          <w:p w14:paraId="31BC6B74" w14:textId="77777777" w:rsidR="005B7ECC" w:rsidRPr="00900187" w:rsidRDefault="005B7ECC" w:rsidP="00437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</w:rPr>
              <w:t> 12.</w:t>
            </w:r>
          </w:p>
          <w:p w14:paraId="247318A9" w14:textId="77777777" w:rsidR="005B7ECC" w:rsidRPr="00900187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14:paraId="6E85C4DD" w14:textId="77777777" w:rsidR="005B7ECC" w:rsidRPr="00B25FF5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uPsf] xKtf cf};tdf lbgdf slt 306f tkfO{n] 6]lnlehg x]g'{ eof] &lt;</w:t>
            </w:r>
          </w:p>
          <w:p w14:paraId="1CDE3857" w14:textId="77777777" w:rsidR="005B7ECC" w:rsidRPr="00C40965" w:rsidRDefault="005B7ECC" w:rsidP="004370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40965">
              <w:rPr>
                <w:rFonts w:ascii="Times New Roman" w:hAnsi="Times New Roman" w:cs="Times New Roman"/>
                <w:lang w:val="en-US"/>
              </w:rPr>
              <w:t>During last one week, how many hours you ha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40965">
              <w:rPr>
                <w:rFonts w:ascii="Times New Roman" w:hAnsi="Times New Roman" w:cs="Times New Roman"/>
                <w:lang w:val="en-US"/>
              </w:rPr>
              <w:t>watched TV per day?</w:t>
            </w:r>
          </w:p>
          <w:p w14:paraId="1424245F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</w:p>
        </w:tc>
        <w:tc>
          <w:tcPr>
            <w:tcW w:w="5338" w:type="dxa"/>
            <w:gridSpan w:val="2"/>
          </w:tcPr>
          <w:p w14:paraId="4993FDEB" w14:textId="77777777" w:rsidR="005B7ECC" w:rsidRDefault="005B7ECC" w:rsidP="004370B2">
            <w:pPr>
              <w:spacing w:before="40"/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5}g</w:t>
            </w:r>
            <w:r w:rsidRPr="00B25FF5">
              <w:rPr>
                <w:rFonts w:ascii="Helvetica" w:hAnsi="Helvetica" w:cs="Times New Roman"/>
                <w:sz w:val="24"/>
                <w:szCs w:val="24"/>
                <w:lang w:val="en-US"/>
              </w:rPr>
              <w:t> 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 </w:t>
            </w:r>
            <w:r w:rsidRPr="00C40965">
              <w:rPr>
                <w:rFonts w:ascii="Times New Roman" w:hAnsi="Times New Roman" w:cs="Times New Roman"/>
                <w:lang w:val="en-US"/>
              </w:rPr>
              <w:t>(No)</w:t>
            </w:r>
          </w:p>
          <w:p w14:paraId="4D80FD0F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Ps lbgdf ! 306f eGbf sd   </w:t>
            </w:r>
            <w:r w:rsidRPr="00C40965">
              <w:rPr>
                <w:rFonts w:ascii="Times New Roman" w:hAnsi="Times New Roman" w:cs="Times New Roman"/>
                <w:lang w:val="en-US"/>
              </w:rPr>
              <w:t>(&lt; 1hour/day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  <w:p w14:paraId="6878F65F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Ps lbgdf ! b]lv @ 306f ;Dd   </w:t>
            </w:r>
            <w:r w:rsidRPr="00C40965">
              <w:rPr>
                <w:rFonts w:ascii="Times New Roman" w:hAnsi="Times New Roman" w:cs="Times New Roman"/>
                <w:lang w:val="en-US"/>
              </w:rPr>
              <w:t>(1-2 hours/day)</w:t>
            </w:r>
          </w:p>
          <w:p w14:paraId="0390971F" w14:textId="77777777" w:rsidR="005B7ECC" w:rsidRPr="00B25FF5" w:rsidRDefault="005B7ECC" w:rsidP="004370B2">
            <w:pPr>
              <w:spacing w:after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Ps lbgdf @ 306f eGbf j9L   </w:t>
            </w:r>
            <w:r w:rsidRPr="00C40965">
              <w:rPr>
                <w:rFonts w:ascii="Times New Roman" w:hAnsi="Times New Roman" w:cs="Times New Roman"/>
                <w:lang w:val="en-US"/>
              </w:rPr>
              <w:t>(&gt; 2hours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B7ECC" w:rsidRPr="00A17944" w14:paraId="7C7D3135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38EC46CE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t xml:space="preserve">!# </w:t>
            </w:r>
          </w:p>
          <w:p w14:paraId="5B652F71" w14:textId="77777777" w:rsidR="005B7ECC" w:rsidRPr="00900187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969" w:type="dxa"/>
          </w:tcPr>
          <w:p w14:paraId="53D9DD63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s] tkfO{sf] cfkm\g} 3/ 5&lt;</w:t>
            </w:r>
          </w:p>
          <w:p w14:paraId="680F08E9" w14:textId="77777777" w:rsidR="005B7ECC" w:rsidRPr="00C40965" w:rsidRDefault="005B7ECC" w:rsidP="004370B2">
            <w:pPr>
              <w:rPr>
                <w:rFonts w:ascii="Preeti" w:hAnsi="Preeti"/>
                <w:lang w:val="en-US"/>
              </w:rPr>
            </w:pPr>
            <w:r w:rsidRPr="00C40965">
              <w:rPr>
                <w:rFonts w:ascii="Times New Roman" w:hAnsi="Times New Roman" w:cs="Times New Roman"/>
                <w:lang w:val="en-US"/>
              </w:rPr>
              <w:t>Do you have your own home?</w:t>
            </w:r>
          </w:p>
        </w:tc>
        <w:tc>
          <w:tcPr>
            <w:tcW w:w="5338" w:type="dxa"/>
            <w:gridSpan w:val="2"/>
          </w:tcPr>
          <w:p w14:paraId="23D5CCB4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</w:rPr>
              <w:t xml:space="preserve">5   </w:t>
            </w:r>
            <w:r w:rsidRPr="00C40965">
              <w:rPr>
                <w:rFonts w:ascii="Times New Roman" w:hAnsi="Times New Roman" w:cs="Times New Roman"/>
                <w:lang w:val="en-US"/>
              </w:rPr>
              <w:t>(</w:t>
            </w:r>
            <w:r w:rsidRPr="00C40965">
              <w:rPr>
                <w:rFonts w:ascii="Times New Roman" w:hAnsi="Times New Roman" w:cs="Times New Roman"/>
              </w:rPr>
              <w:t>Yes)</w:t>
            </w:r>
            <w:r w:rsidRPr="00B25FF5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14:paraId="5C1AEB1B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</w:rPr>
              <w:t xml:space="preserve">5}g   </w:t>
            </w:r>
            <w:r w:rsidRPr="00C40965">
              <w:rPr>
                <w:rFonts w:ascii="Times New Roman" w:hAnsi="Times New Roman" w:cs="Times New Roman"/>
                <w:lang w:val="en-US"/>
              </w:rPr>
              <w:t>(</w:t>
            </w:r>
            <w:r w:rsidRPr="00C40965">
              <w:rPr>
                <w:rFonts w:ascii="Times New Roman" w:hAnsi="Times New Roman" w:cs="Times New Roman"/>
              </w:rPr>
              <w:t>No)</w:t>
            </w:r>
          </w:p>
          <w:p w14:paraId="0FBA6339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</w:p>
        </w:tc>
      </w:tr>
      <w:tr w:rsidR="005B7ECC" w:rsidRPr="00777633" w14:paraId="7F255C0D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69D5C499" w14:textId="77777777" w:rsidR="005B7ECC" w:rsidRPr="009001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900187">
              <w:rPr>
                <w:rFonts w:ascii="Preeti" w:hAnsi="Preeti"/>
                <w:sz w:val="16"/>
                <w:szCs w:val="16"/>
              </w:rPr>
              <w:t>!$</w:t>
            </w:r>
          </w:p>
          <w:p w14:paraId="48E415A5" w14:textId="77777777" w:rsidR="005B7ECC" w:rsidRPr="00900187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 w:rsidRPr="0090018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969" w:type="dxa"/>
          </w:tcPr>
          <w:p w14:paraId="711F42A4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s] tkfO{ cfkm\g} 3/df j:g'x'G5 ls 8]/fdf j:g'x'G5 &lt;</w:t>
            </w:r>
          </w:p>
          <w:p w14:paraId="574C7667" w14:textId="77777777" w:rsidR="005B7ECC" w:rsidRPr="00C40965" w:rsidRDefault="005B7ECC" w:rsidP="004370B2">
            <w:pPr>
              <w:rPr>
                <w:rFonts w:ascii="Preeti" w:hAnsi="Preeti"/>
                <w:lang w:val="en-US"/>
              </w:rPr>
            </w:pPr>
            <w:r w:rsidRPr="00C40965">
              <w:rPr>
                <w:rFonts w:ascii="Times New Roman" w:hAnsi="Times New Roman" w:cs="Times New Roman"/>
                <w:lang w:val="en-US"/>
              </w:rPr>
              <w:t>Are you living in your own home or rented house?</w:t>
            </w:r>
          </w:p>
        </w:tc>
        <w:tc>
          <w:tcPr>
            <w:tcW w:w="5338" w:type="dxa"/>
            <w:gridSpan w:val="2"/>
          </w:tcPr>
          <w:p w14:paraId="2B672BC1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cfkm\g} 3/df   </w:t>
            </w:r>
            <w:r w:rsidRPr="00C40965">
              <w:rPr>
                <w:rFonts w:ascii="Times New Roman" w:hAnsi="Times New Roman" w:cs="Times New Roman"/>
                <w:lang w:val="en-US"/>
              </w:rPr>
              <w:t>(Own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B25F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300658E4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8]/fdf   </w:t>
            </w:r>
            <w:r w:rsidRPr="00C40965">
              <w:rPr>
                <w:rFonts w:ascii="Times New Roman" w:hAnsi="Times New Roman" w:cs="Times New Roman"/>
                <w:lang w:val="en-US"/>
              </w:rPr>
              <w:t>(Rented)</w:t>
            </w:r>
          </w:p>
          <w:p w14:paraId="7E8CEB21" w14:textId="77777777" w:rsidR="005B7ECC" w:rsidRPr="00C40965" w:rsidRDefault="005B7ECC" w:rsidP="004370B2">
            <w:pPr>
              <w:spacing w:after="40"/>
              <w:rPr>
                <w:rFonts w:ascii="Preeti" w:hAnsi="Preeti"/>
                <w:sz w:val="18"/>
                <w:szCs w:val="18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cGo pNn]v ug'{xf];\ </w:t>
            </w:r>
            <w:r>
              <w:rPr>
                <w:rFonts w:ascii="Times New Roman" w:hAnsi="Times New Roman" w:cs="Times New Roman"/>
                <w:lang w:val="en-US"/>
              </w:rPr>
              <w:t xml:space="preserve">(Others specify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…...</w:t>
            </w:r>
          </w:p>
        </w:tc>
      </w:tr>
      <w:tr w:rsidR="005B7ECC" w:rsidRPr="00777633" w14:paraId="33FCE3F2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574963B8" w14:textId="77777777" w:rsidR="005B7ECC" w:rsidRPr="00E14B71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E14B71">
              <w:rPr>
                <w:rFonts w:ascii="Preeti" w:hAnsi="Preeti"/>
                <w:sz w:val="16"/>
                <w:szCs w:val="16"/>
              </w:rPr>
              <w:t>!%</w:t>
            </w:r>
          </w:p>
          <w:p w14:paraId="35837392" w14:textId="77777777" w:rsidR="005B7ECC" w:rsidRPr="00A17944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 w:rsidRPr="00E14B7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969" w:type="dxa"/>
          </w:tcPr>
          <w:p w14:paraId="0EF566D5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sf] 3/df ePsf ;fdfg df l7s nufpg'xf];\ &lt;</w:t>
            </w:r>
          </w:p>
          <w:p w14:paraId="7776B518" w14:textId="77777777" w:rsidR="005B7ECC" w:rsidRPr="00C40965" w:rsidRDefault="005B7ECC" w:rsidP="004370B2">
            <w:pPr>
              <w:rPr>
                <w:rFonts w:ascii="Preeti" w:hAnsi="Preeti"/>
                <w:lang w:val="en-US"/>
              </w:rPr>
            </w:pPr>
            <w:r w:rsidRPr="00C40965">
              <w:rPr>
                <w:rFonts w:ascii="Times New Roman" w:eastAsia="Times New Roman" w:hAnsi="Times New Roman" w:cs="Times New Roman"/>
                <w:lang w:val="en-US"/>
              </w:rPr>
              <w:t>Ti</w:t>
            </w:r>
            <w:r w:rsidRPr="00C40965">
              <w:rPr>
                <w:rFonts w:ascii="Times New Roman" w:hAnsi="Times New Roman" w:cs="Times New Roman"/>
                <w:lang w:val="en-US"/>
              </w:rPr>
              <w:t>ck the items</w:t>
            </w:r>
            <w:r>
              <w:rPr>
                <w:rFonts w:ascii="Times New Roman" w:hAnsi="Times New Roman" w:cs="Times New Roman"/>
                <w:lang w:val="en-US"/>
              </w:rPr>
              <w:t xml:space="preserve"> which you have at your </w:t>
            </w:r>
            <w:r w:rsidRPr="00C40965">
              <w:rPr>
                <w:rFonts w:ascii="Times New Roman" w:hAnsi="Times New Roman" w:cs="Times New Roman"/>
                <w:lang w:val="en-US"/>
              </w:rPr>
              <w:t>home/house</w:t>
            </w:r>
          </w:p>
        </w:tc>
        <w:tc>
          <w:tcPr>
            <w:tcW w:w="3553" w:type="dxa"/>
          </w:tcPr>
          <w:p w14:paraId="200E5102" w14:textId="77777777" w:rsidR="005B7ECC" w:rsidRPr="00B25FF5" w:rsidRDefault="005B7ECC" w:rsidP="004370B2">
            <w:pPr>
              <w:spacing w:before="40"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ljh'nL  </w:t>
            </w:r>
            <w:r w:rsidRPr="00C40965">
              <w:rPr>
                <w:rFonts w:ascii="Times New Roman" w:hAnsi="Times New Roman" w:cs="Times New Roman"/>
                <w:lang w:val="en-US"/>
              </w:rPr>
              <w:t>(Electricity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</w:t>
            </w:r>
          </w:p>
          <w:p w14:paraId="604673CB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/]l8of]  </w:t>
            </w:r>
            <w:r w:rsidRPr="00C40965">
              <w:rPr>
                <w:rFonts w:ascii="Times New Roman" w:hAnsi="Times New Roman" w:cs="Times New Roman"/>
                <w:lang w:val="en-US"/>
              </w:rPr>
              <w:t>(Radio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</w:t>
            </w:r>
          </w:p>
          <w:p w14:paraId="09D52A2F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6]lnlehg  </w:t>
            </w:r>
            <w:r w:rsidRPr="00C40965">
              <w:rPr>
                <w:rFonts w:ascii="Times New Roman" w:hAnsi="Times New Roman" w:cs="Times New Roman"/>
                <w:lang w:val="en-US"/>
              </w:rPr>
              <w:t>(Television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</w:t>
            </w:r>
          </w:p>
          <w:p w14:paraId="51C01514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lastRenderedPageBreak/>
              <w:t xml:space="preserve">df]jfOn kmf]g  </w:t>
            </w:r>
            <w:r w:rsidRPr="00C40965">
              <w:rPr>
                <w:rFonts w:ascii="Times New Roman" w:hAnsi="Times New Roman" w:cs="Times New Roman"/>
                <w:lang w:val="en-US"/>
              </w:rPr>
              <w:t>(Mobile phone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</w:t>
            </w:r>
          </w:p>
          <w:p w14:paraId="50F58F75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6]lnkmf]g  </w:t>
            </w:r>
            <w:r w:rsidRPr="00C40965">
              <w:rPr>
                <w:rFonts w:ascii="Times New Roman" w:hAnsi="Times New Roman" w:cs="Times New Roman"/>
                <w:lang w:val="en-US"/>
              </w:rPr>
              <w:t>(Telephone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</w:t>
            </w:r>
          </w:p>
          <w:p w14:paraId="778D6A9F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/]lkm|h]/]6/  </w:t>
            </w:r>
            <w:r w:rsidRPr="00C40965">
              <w:rPr>
                <w:rFonts w:ascii="Times New Roman" w:hAnsi="Times New Roman" w:cs="Times New Roman"/>
                <w:lang w:val="en-US"/>
              </w:rPr>
              <w:t>(Refrigerator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</w:t>
            </w:r>
          </w:p>
          <w:p w14:paraId="07403DEA" w14:textId="77777777" w:rsidR="005B7ECC" w:rsidRPr="00E630CD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vf6  </w:t>
            </w:r>
            <w:r w:rsidRPr="00C40965">
              <w:rPr>
                <w:rFonts w:ascii="Times New Roman" w:hAnsi="Times New Roman" w:cs="Times New Roman"/>
                <w:lang w:val="en-US"/>
              </w:rPr>
              <w:t>(Bed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;f]kmf  </w:t>
            </w:r>
            <w:r w:rsidRPr="00C40965">
              <w:rPr>
                <w:rFonts w:ascii="Times New Roman" w:hAnsi="Times New Roman" w:cs="Times New Roman"/>
                <w:lang w:val="en-US"/>
              </w:rPr>
              <w:t>(Sofa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</w:p>
          <w:p w14:paraId="46940011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b/fh  </w:t>
            </w:r>
            <w:r w:rsidRPr="00A0346C">
              <w:rPr>
                <w:rFonts w:ascii="Times New Roman" w:hAnsi="Times New Roman" w:cs="Times New Roman"/>
                <w:lang w:val="en-US"/>
              </w:rPr>
              <w:t>(Cupboard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</w:t>
            </w:r>
          </w:p>
          <w:p w14:paraId="36D35FA6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sDo'6/  </w:t>
            </w:r>
            <w:r w:rsidRPr="00C40965">
              <w:rPr>
                <w:rFonts w:ascii="Times New Roman" w:hAnsi="Times New Roman" w:cs="Times New Roman"/>
                <w:lang w:val="en-US"/>
              </w:rPr>
              <w:t>(Computer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</w:p>
          <w:p w14:paraId="6609241E" w14:textId="77777777" w:rsidR="005B7ECC" w:rsidRPr="00B25FF5" w:rsidRDefault="005B7ECC" w:rsidP="004370B2">
            <w:pPr>
              <w:spacing w:after="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6]jn  </w:t>
            </w:r>
            <w:r w:rsidRPr="00C40965">
              <w:rPr>
                <w:rFonts w:ascii="Times New Roman" w:hAnsi="Times New Roman" w:cs="Times New Roman"/>
                <w:lang w:val="en-US"/>
              </w:rPr>
              <w:t>(Table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</w:t>
            </w:r>
          </w:p>
          <w:p w14:paraId="07BB7150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s';L{  </w:t>
            </w:r>
            <w:r w:rsidRPr="00C40965">
              <w:rPr>
                <w:rFonts w:ascii="Times New Roman" w:hAnsi="Times New Roman" w:cs="Times New Roman"/>
                <w:lang w:val="en-US"/>
              </w:rPr>
              <w:t>(Chair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</w:t>
            </w:r>
          </w:p>
          <w:p w14:paraId="3CF6B872" w14:textId="77777777" w:rsidR="005B7ECC" w:rsidRPr="00B25FF5" w:rsidRDefault="005B7ECC" w:rsidP="004370B2">
            <w:pPr>
              <w:spacing w:after="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38L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C40965">
              <w:rPr>
                <w:rFonts w:ascii="Times New Roman" w:hAnsi="Times New Roman" w:cs="Times New Roman"/>
                <w:lang w:val="en-US"/>
              </w:rPr>
              <w:t>(Clock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</w:t>
            </w:r>
          </w:p>
          <w:p w14:paraId="600EB199" w14:textId="77777777" w:rsidR="005B7ECC" w:rsidRPr="00777633" w:rsidRDefault="005B7ECC" w:rsidP="004370B2">
            <w:pPr>
              <w:spacing w:after="70"/>
              <w:rPr>
                <w:rFonts w:ascii="Preeti" w:hAnsi="Preeti"/>
                <w:sz w:val="24"/>
                <w:szCs w:val="24"/>
              </w:rPr>
            </w:pPr>
            <w:r w:rsidRPr="00777633">
              <w:rPr>
                <w:rFonts w:ascii="Preeti" w:hAnsi="Preeti"/>
                <w:sz w:val="24"/>
                <w:szCs w:val="24"/>
              </w:rPr>
              <w:t>kª\vf</w:t>
            </w:r>
            <w:r w:rsidRPr="0077763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77633">
              <w:rPr>
                <w:rFonts w:ascii="Times New Roman" w:hAnsi="Times New Roman" w:cs="Times New Roman"/>
              </w:rPr>
              <w:t>(Fan)</w:t>
            </w:r>
            <w:r w:rsidRPr="0077763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</w:t>
            </w:r>
          </w:p>
          <w:p w14:paraId="2EC01FA9" w14:textId="77777777" w:rsidR="005B7ECC" w:rsidRPr="00777633" w:rsidRDefault="005B7ECC" w:rsidP="004370B2">
            <w:pPr>
              <w:spacing w:after="70"/>
              <w:rPr>
                <w:rFonts w:ascii="Preeti" w:hAnsi="Preeti"/>
                <w:sz w:val="24"/>
                <w:szCs w:val="24"/>
              </w:rPr>
            </w:pPr>
            <w:r w:rsidRPr="00777633">
              <w:rPr>
                <w:rFonts w:ascii="Preeti" w:hAnsi="Preeti"/>
                <w:sz w:val="24"/>
                <w:szCs w:val="24"/>
              </w:rPr>
              <w:t>l9sL÷hFftf</w:t>
            </w:r>
            <w:r w:rsidRPr="00777633">
              <w:rPr>
                <w:rFonts w:ascii="Times New Roman" w:hAnsi="Times New Roman" w:cs="Times New Roman"/>
                <w:sz w:val="24"/>
                <w:szCs w:val="24"/>
              </w:rPr>
              <w:t xml:space="preserve">]  </w:t>
            </w:r>
            <w:r w:rsidRPr="00777633">
              <w:rPr>
                <w:rFonts w:ascii="Times New Roman" w:hAnsi="Times New Roman" w:cs="Times New Roman"/>
              </w:rPr>
              <w:t>(Dhiki/Janto)</w:t>
            </w:r>
            <w:r w:rsidRPr="0077763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</w:t>
            </w:r>
          </w:p>
        </w:tc>
        <w:tc>
          <w:tcPr>
            <w:tcW w:w="1785" w:type="dxa"/>
          </w:tcPr>
          <w:p w14:paraId="1B8B7183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lastRenderedPageBreak/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4F8E5D45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239D0020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591AA038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6D8160F4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lastRenderedPageBreak/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17715DF7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732E80CE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5A1041E4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3CBCA6C3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2C566600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0993DBB4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086049BB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70F94D64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271AF9F4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50F3CC99" w14:textId="77777777" w:rsidR="005B7ECC" w:rsidRPr="00A0346C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</w:tr>
      <w:tr w:rsidR="005B7ECC" w:rsidRPr="00A0346C" w14:paraId="1A83010A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07C19701" w14:textId="77777777" w:rsidR="005B7ECC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4B71">
              <w:rPr>
                <w:rFonts w:ascii="Preeti" w:hAnsi="Preeti"/>
                <w:sz w:val="16"/>
                <w:szCs w:val="16"/>
              </w:rPr>
              <w:lastRenderedPageBreak/>
              <w:t>!^</w:t>
            </w:r>
          </w:p>
          <w:p w14:paraId="28CABDE8" w14:textId="77777777" w:rsidR="005B7ECC" w:rsidRPr="00A17944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 w:rsidRPr="009D57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969" w:type="dxa"/>
          </w:tcPr>
          <w:p w14:paraId="04E43E22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sf] 3/df vfgf jgfpgsf] nflu k|fo u/]/ s'g OGwg k|of]u x'G5 &lt;</w:t>
            </w:r>
          </w:p>
          <w:p w14:paraId="43305174" w14:textId="77777777" w:rsidR="005B7ECC" w:rsidRPr="00A0346C" w:rsidRDefault="005B7ECC" w:rsidP="004370B2">
            <w:pPr>
              <w:rPr>
                <w:rFonts w:ascii="Preeti" w:hAnsi="Preeti"/>
                <w:lang w:val="en-US"/>
              </w:rPr>
            </w:pPr>
            <w:r w:rsidRPr="00A0346C">
              <w:rPr>
                <w:rFonts w:ascii="Times New Roman" w:eastAsia="Times New Roman" w:hAnsi="Times New Roman" w:cs="Times New Roman"/>
                <w:lang w:val="en-US"/>
              </w:rPr>
              <w:t>What type of fuel is used mainly for cooking at your home/house?</w:t>
            </w:r>
          </w:p>
        </w:tc>
        <w:tc>
          <w:tcPr>
            <w:tcW w:w="3553" w:type="dxa"/>
          </w:tcPr>
          <w:p w14:paraId="2FB1A456" w14:textId="77777777" w:rsidR="005B7ECC" w:rsidRPr="00B25FF5" w:rsidRDefault="005B7ECC" w:rsidP="004370B2">
            <w:pPr>
              <w:spacing w:before="40"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ljh'nL  </w:t>
            </w:r>
            <w:r w:rsidRPr="00A0346C">
              <w:rPr>
                <w:rFonts w:ascii="Times New Roman" w:hAnsi="Times New Roman" w:cs="Times New Roman"/>
                <w:lang w:val="en-US"/>
              </w:rPr>
              <w:t>(Electricity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CFA3EE0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Pn lk hL  </w:t>
            </w:r>
            <w:r w:rsidRPr="00A0346C">
              <w:rPr>
                <w:rFonts w:ascii="Times New Roman" w:hAnsi="Times New Roman" w:cs="Times New Roman"/>
                <w:lang w:val="en-US"/>
              </w:rPr>
              <w:t>(LPG)</w:t>
            </w:r>
          </w:p>
          <w:p w14:paraId="374AE3BA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uf]j/ Uof;  </w:t>
            </w:r>
            <w:r w:rsidRPr="00A0346C">
              <w:rPr>
                <w:rFonts w:ascii="Times New Roman" w:hAnsi="Times New Roman" w:cs="Times New Roman"/>
                <w:lang w:val="en-US"/>
              </w:rPr>
              <w:t>(Biogas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F0F33EE" w14:textId="77777777" w:rsidR="005B7ECC" w:rsidRDefault="005B7ECC" w:rsidP="004370B2">
            <w:pPr>
              <w:spacing w:after="70"/>
              <w:rPr>
                <w:rFonts w:ascii="Times New Roman" w:hAnsi="Times New Roman" w:cs="Times New Roman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dl6\6t]n  </w:t>
            </w:r>
            <w:r w:rsidRPr="00A0346C">
              <w:rPr>
                <w:rFonts w:ascii="Times New Roman" w:hAnsi="Times New Roman" w:cs="Times New Roman"/>
                <w:lang w:val="en-US"/>
              </w:rPr>
              <w:t xml:space="preserve">(Kerosene) </w:t>
            </w:r>
          </w:p>
          <w:p w14:paraId="154817BE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bfp/f  </w:t>
            </w:r>
            <w:r w:rsidRPr="00A0346C">
              <w:rPr>
                <w:rFonts w:ascii="Times New Roman" w:hAnsi="Times New Roman" w:cs="Times New Roman"/>
                <w:lang w:val="en-US"/>
              </w:rPr>
              <w:t>(Wood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9C3852E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u'O7f  </w:t>
            </w:r>
            <w:r w:rsidRPr="00A0346C">
              <w:rPr>
                <w:rFonts w:ascii="Times New Roman" w:hAnsi="Times New Roman" w:cs="Times New Roman"/>
                <w:lang w:val="en-US"/>
              </w:rPr>
              <w:t>(Animal dung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CD8EF2F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cGo-pNn]v ug'{xf];\_ </w:t>
            </w:r>
            <w:r w:rsidRPr="00A0346C">
              <w:rPr>
                <w:rFonts w:ascii="Times New Roman" w:hAnsi="Times New Roman" w:cs="Times New Roman"/>
                <w:lang w:val="en-US"/>
              </w:rPr>
              <w:t>(Other)</w:t>
            </w:r>
          </w:p>
        </w:tc>
        <w:tc>
          <w:tcPr>
            <w:tcW w:w="1785" w:type="dxa"/>
          </w:tcPr>
          <w:p w14:paraId="195C9DC4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111D2AD1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270059C3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53804C67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7BFFFEF4" w14:textId="77777777" w:rsidR="005B7ECC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26E4DA4B" w14:textId="77777777" w:rsidR="005B7ECC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34972844" w14:textId="77777777" w:rsidR="005B7ECC" w:rsidRDefault="005B7ECC" w:rsidP="004370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F09B50" w14:textId="77777777" w:rsidR="005B7ECC" w:rsidRPr="00A0346C" w:rsidRDefault="005B7ECC" w:rsidP="004370B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</w:t>
            </w:r>
          </w:p>
        </w:tc>
      </w:tr>
      <w:tr w:rsidR="005B7ECC" w:rsidRPr="00F876BD" w14:paraId="5CDA78B1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2ECBA038" w14:textId="77777777" w:rsidR="005B7ECC" w:rsidRPr="00E14B71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E14B71">
              <w:rPr>
                <w:rFonts w:ascii="Preeti" w:hAnsi="Preeti"/>
                <w:sz w:val="16"/>
                <w:szCs w:val="16"/>
              </w:rPr>
              <w:t>!&amp;</w:t>
            </w:r>
          </w:p>
          <w:p w14:paraId="54CE580A" w14:textId="77777777" w:rsidR="005B7ECC" w:rsidRPr="00A17944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 w:rsidRPr="00E14B7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969" w:type="dxa"/>
          </w:tcPr>
          <w:p w14:paraId="0B144D5B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sf] 3/sf] 5fgf s]n] jg]sf] 5 &lt;</w:t>
            </w:r>
          </w:p>
          <w:p w14:paraId="24E847BE" w14:textId="77777777" w:rsidR="005B7ECC" w:rsidRPr="00F876BD" w:rsidRDefault="005B7ECC" w:rsidP="004370B2">
            <w:pPr>
              <w:rPr>
                <w:rFonts w:ascii="Preeti" w:hAnsi="Preeti"/>
                <w:lang w:val="en-US"/>
              </w:rPr>
            </w:pPr>
            <w:r w:rsidRPr="00F876BD">
              <w:rPr>
                <w:rFonts w:ascii="Times New Roman" w:eastAsia="Times New Roman" w:hAnsi="Times New Roman" w:cs="Times New Roman"/>
                <w:lang w:val="en-US"/>
              </w:rPr>
              <w:t xml:space="preserve">What is your house’s roof mainly made of?  </w:t>
            </w:r>
          </w:p>
        </w:tc>
        <w:tc>
          <w:tcPr>
            <w:tcW w:w="3553" w:type="dxa"/>
          </w:tcPr>
          <w:p w14:paraId="7E1519E3" w14:textId="77777777" w:rsidR="005B7ECC" w:rsidRPr="00B25FF5" w:rsidRDefault="005B7ECC" w:rsidP="004370B2">
            <w:pPr>
              <w:spacing w:before="40"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v/ jf k/fn  </w:t>
            </w:r>
            <w:r w:rsidRPr="00F876BD">
              <w:rPr>
                <w:rFonts w:ascii="Times New Roman" w:hAnsi="Times New Roman" w:cs="Times New Roman"/>
                <w:lang w:val="en-US"/>
              </w:rPr>
              <w:t>(Thatched roof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A8F1FD1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h:tf kftf</w:t>
            </w:r>
            <w:r>
              <w:rPr>
                <w:rFonts w:ascii="Preeti" w:hAnsi="Preeti"/>
                <w:sz w:val="24"/>
                <w:szCs w:val="24"/>
                <w:lang w:val="en-US"/>
              </w:rPr>
              <w:t xml:space="preserve"> </w:t>
            </w:r>
            <w:r w:rsidRPr="00F876BD">
              <w:rPr>
                <w:rFonts w:ascii="Times New Roman" w:hAnsi="Times New Roman" w:cs="Times New Roman"/>
                <w:lang w:val="en-US"/>
              </w:rPr>
              <w:t>(Galvanized sheet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FC43C44" w14:textId="77777777" w:rsidR="005B7ECC" w:rsidRDefault="005B7ECC" w:rsidP="004370B2">
            <w:pPr>
              <w:spacing w:after="70"/>
              <w:rPr>
                <w:rFonts w:ascii="Times New Roman" w:hAnsi="Times New Roman" w:cs="Times New Roman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vk6f  </w:t>
            </w:r>
            <w:r w:rsidRPr="00F876BD">
              <w:rPr>
                <w:rFonts w:ascii="Times New Roman" w:hAnsi="Times New Roman" w:cs="Times New Roman"/>
                <w:lang w:val="en-US"/>
              </w:rPr>
              <w:t xml:space="preserve">(Ceramic stiles)  </w:t>
            </w:r>
          </w:p>
          <w:p w14:paraId="1648BE0B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9nfg u/]sf]  </w:t>
            </w:r>
            <w:r w:rsidRPr="00F876BD">
              <w:rPr>
                <w:rFonts w:ascii="Times New Roman" w:hAnsi="Times New Roman" w:cs="Times New Roman"/>
                <w:lang w:val="en-US"/>
              </w:rPr>
              <w:t>(Cement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7FAF6E74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cGo-pNn]v ug'{xf];\_  </w:t>
            </w:r>
            <w:r w:rsidRPr="00F876BD">
              <w:rPr>
                <w:rFonts w:ascii="Times New Roman" w:hAnsi="Times New Roman" w:cs="Times New Roman"/>
                <w:lang w:val="en-US"/>
              </w:rPr>
              <w:t>(Others)</w:t>
            </w:r>
          </w:p>
        </w:tc>
        <w:tc>
          <w:tcPr>
            <w:tcW w:w="1785" w:type="dxa"/>
          </w:tcPr>
          <w:p w14:paraId="082D5CC4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4F4C9229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47900942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7BC0050F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108F19B9" w14:textId="77777777" w:rsidR="005B7ECC" w:rsidRPr="00F876BD" w:rsidRDefault="005B7ECC" w:rsidP="004370B2">
            <w:pPr>
              <w:spacing w:before="12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...............................</w:t>
            </w:r>
          </w:p>
        </w:tc>
      </w:tr>
      <w:tr w:rsidR="005B7ECC" w:rsidRPr="00CD7787" w14:paraId="3020C86D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4454F7C4" w14:textId="77777777" w:rsidR="005B7ECC" w:rsidRPr="00E14B71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E14B71">
              <w:rPr>
                <w:rFonts w:ascii="Preeti" w:hAnsi="Preeti"/>
                <w:sz w:val="16"/>
                <w:szCs w:val="16"/>
              </w:rPr>
              <w:t>!*</w:t>
            </w:r>
          </w:p>
          <w:p w14:paraId="0AB1EF66" w14:textId="77777777" w:rsidR="005B7ECC" w:rsidRPr="00A17944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 w:rsidRPr="00E14B7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969" w:type="dxa"/>
          </w:tcPr>
          <w:p w14:paraId="6739E3AF" w14:textId="77777777" w:rsidR="005B7ECC" w:rsidRPr="00987503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Preeti" w:hAnsi="Preeti" w:cs="Times New Roman"/>
                <w:sz w:val="24"/>
                <w:szCs w:val="24"/>
                <w:lang w:val="en-US"/>
              </w:rPr>
            </w:pPr>
            <w:r w:rsidRPr="00987503">
              <w:rPr>
                <w:rFonts w:ascii="Preeti" w:hAnsi="Preeti" w:cs="Times New Roman"/>
                <w:sz w:val="24"/>
                <w:szCs w:val="24"/>
                <w:lang w:val="en-US"/>
              </w:rPr>
              <w:t>tkfO{+ s]df  ;'Tg'x'G5&lt;</w:t>
            </w:r>
          </w:p>
          <w:p w14:paraId="32E0A34A" w14:textId="77777777" w:rsidR="005B7ECC" w:rsidRPr="00CD7787" w:rsidRDefault="005B7ECC" w:rsidP="004370B2">
            <w:pPr>
              <w:rPr>
                <w:rFonts w:ascii="Preeti" w:hAnsi="Preeti"/>
                <w:lang w:val="en-US"/>
              </w:rPr>
            </w:pPr>
            <w:r w:rsidRPr="00CD7787">
              <w:rPr>
                <w:rFonts w:ascii="Times New Roman" w:hAnsi="Times New Roman" w:cs="Times New Roman"/>
                <w:lang w:val="en-US"/>
              </w:rPr>
              <w:t>What do you sleep on?</w:t>
            </w:r>
          </w:p>
        </w:tc>
        <w:tc>
          <w:tcPr>
            <w:tcW w:w="3553" w:type="dxa"/>
          </w:tcPr>
          <w:p w14:paraId="6EE52B3E" w14:textId="77777777" w:rsidR="005B7ECC" w:rsidRPr="00CD7787" w:rsidRDefault="005B7ECC" w:rsidP="004370B2">
            <w:pPr>
              <w:spacing w:before="40" w:after="70"/>
              <w:rPr>
                <w:rFonts w:ascii="Times New Roman" w:hAnsi="Times New Roman" w:cs="Times New Roman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knªdf  </w:t>
            </w:r>
            <w:r w:rsidRPr="00CD7787">
              <w:rPr>
                <w:rFonts w:ascii="Times New Roman" w:hAnsi="Times New Roman" w:cs="Times New Roman"/>
                <w:lang w:val="en-US"/>
              </w:rPr>
              <w:t>(Bed)</w:t>
            </w:r>
            <w:r w:rsidRPr="00CD7787">
              <w:rPr>
                <w:rFonts w:ascii="MS Mincho" w:eastAsia="MS Mincho" w:hAnsi="MS Mincho" w:cs="MS Mincho"/>
                <w:lang w:val="en-US"/>
              </w:rPr>
              <w:t xml:space="preserve"> </w:t>
            </w:r>
          </w:p>
          <w:p w14:paraId="68B8CFCC" w14:textId="77777777" w:rsidR="005B7ECC" w:rsidRDefault="005B7ECC" w:rsidP="004370B2">
            <w:pPr>
              <w:spacing w:after="70"/>
              <w:rPr>
                <w:rFonts w:ascii="MS Mincho" w:eastAsia="MS Mincho" w:hAnsi="MS Mincho" w:cs="MS Mincho"/>
                <w:lang w:val="en-US"/>
              </w:rPr>
            </w:pPr>
            <w:r w:rsidRPr="00B25FF5">
              <w:rPr>
                <w:rFonts w:ascii="Preeti Normal" w:eastAsia="Mangal" w:hAnsi="Preeti Normal" w:cs="Mangal"/>
                <w:sz w:val="24"/>
                <w:szCs w:val="24"/>
                <w:lang w:val="en-US"/>
              </w:rPr>
              <w:t>un}rf</w:t>
            </w: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 </w:t>
            </w:r>
            <w:r w:rsidRPr="00CD7787">
              <w:rPr>
                <w:rFonts w:ascii="Times New Roman" w:hAnsi="Times New Roman" w:cs="Times New Roman"/>
                <w:lang w:val="en-US"/>
              </w:rPr>
              <w:t>(Mattress on the floor)</w:t>
            </w:r>
            <w:r w:rsidRPr="00CD7787">
              <w:rPr>
                <w:rFonts w:ascii="MS Mincho" w:eastAsia="MS Mincho" w:hAnsi="MS Mincho" w:cs="MS Mincho"/>
                <w:lang w:val="en-US"/>
              </w:rPr>
              <w:t xml:space="preserve"> </w:t>
            </w:r>
          </w:p>
          <w:p w14:paraId="1508C311" w14:textId="77777777" w:rsidR="005B7ECC" w:rsidRPr="00B25FF5" w:rsidRDefault="005B7ECC" w:rsidP="004370B2">
            <w:pPr>
              <w:spacing w:after="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u'G›Ldf </w:t>
            </w:r>
            <w:r w:rsidRPr="00CD7787">
              <w:rPr>
                <w:rFonts w:ascii="Times New Roman" w:hAnsi="Times New Roman" w:cs="Times New Roman"/>
                <w:lang w:val="en-US"/>
              </w:rPr>
              <w:t xml:space="preserve">(Blanket on the floor) </w:t>
            </w:r>
          </w:p>
          <w:p w14:paraId="0C30239E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cGo-pNn]v ug'{xf];\_ </w:t>
            </w:r>
            <w:r w:rsidRPr="00CD7787">
              <w:rPr>
                <w:rFonts w:ascii="Times New Roman" w:hAnsi="Times New Roman" w:cs="Times New Roman"/>
                <w:lang w:val="en-US"/>
              </w:rPr>
              <w:t>(Others)</w:t>
            </w:r>
          </w:p>
        </w:tc>
        <w:tc>
          <w:tcPr>
            <w:tcW w:w="1785" w:type="dxa"/>
          </w:tcPr>
          <w:p w14:paraId="2DD31FF8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177E3015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5F0757F0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37C588E0" w14:textId="77777777" w:rsidR="005B7ECC" w:rsidRPr="00CD7787" w:rsidRDefault="005B7ECC" w:rsidP="004370B2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</w:t>
            </w:r>
          </w:p>
        </w:tc>
      </w:tr>
      <w:tr w:rsidR="005B7ECC" w:rsidRPr="00CD7787" w14:paraId="296B5C90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74B5C946" w14:textId="77777777" w:rsidR="005B7ECC" w:rsidRPr="00E14B71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 w:rsidRPr="00E14B71">
              <w:rPr>
                <w:rFonts w:ascii="Preeti" w:hAnsi="Preeti"/>
                <w:sz w:val="16"/>
                <w:szCs w:val="16"/>
              </w:rPr>
              <w:t>!(</w:t>
            </w:r>
          </w:p>
          <w:p w14:paraId="7CF76DCC" w14:textId="77777777" w:rsidR="005B7ECC" w:rsidRPr="00A17944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969" w:type="dxa"/>
          </w:tcPr>
          <w:p w14:paraId="3B3C368D" w14:textId="77777777" w:rsidR="005B7ECC" w:rsidRPr="00987503" w:rsidRDefault="005B7ECC" w:rsidP="004370B2">
            <w:pPr>
              <w:autoSpaceDE w:val="0"/>
              <w:autoSpaceDN w:val="0"/>
              <w:adjustRightInd w:val="0"/>
              <w:spacing w:before="40"/>
              <w:rPr>
                <w:rFonts w:ascii="Preeti" w:hAnsi="Preeti" w:cs="Times New Roman"/>
                <w:sz w:val="24"/>
                <w:szCs w:val="24"/>
                <w:lang w:val="en-US"/>
              </w:rPr>
            </w:pPr>
            <w:r w:rsidRPr="00987503">
              <w:rPr>
                <w:rFonts w:ascii="Preeti" w:hAnsi="Preeti" w:cs="Times New Roman"/>
                <w:sz w:val="24"/>
                <w:szCs w:val="24"/>
                <w:lang w:val="en-US"/>
              </w:rPr>
              <w:t xml:space="preserve">tkfO{+sf] sf]7fdf slt hgf ;'Tg'x'G5&lt;   </w:t>
            </w:r>
          </w:p>
          <w:p w14:paraId="10059A6A" w14:textId="77777777" w:rsidR="005B7ECC" w:rsidRPr="00CD7787" w:rsidRDefault="005B7ECC" w:rsidP="004370B2">
            <w:pPr>
              <w:spacing w:after="40"/>
              <w:rPr>
                <w:rFonts w:ascii="Preeti" w:hAnsi="Preeti"/>
                <w:lang w:val="en-US"/>
              </w:rPr>
            </w:pPr>
            <w:r w:rsidRPr="00CD7787">
              <w:rPr>
                <w:rFonts w:ascii="Times New Roman" w:hAnsi="Times New Roman" w:cs="Times New Roman"/>
                <w:lang w:val="en-US"/>
              </w:rPr>
              <w:t>How many people sleep in the same room as you?</w:t>
            </w:r>
          </w:p>
        </w:tc>
        <w:tc>
          <w:tcPr>
            <w:tcW w:w="5338" w:type="dxa"/>
            <w:gridSpan w:val="2"/>
          </w:tcPr>
          <w:p w14:paraId="42018A28" w14:textId="77777777" w:rsidR="005B7ECC" w:rsidRDefault="005B7ECC" w:rsidP="004370B2">
            <w:pPr>
              <w:autoSpaceDE w:val="0"/>
              <w:autoSpaceDN w:val="0"/>
              <w:adjustRightInd w:val="0"/>
              <w:spacing w:before="12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1DFC78" w14:textId="77777777" w:rsidR="005B7ECC" w:rsidRPr="00B25FF5" w:rsidRDefault="005B7ECC" w:rsidP="004370B2">
            <w:pPr>
              <w:autoSpaceDE w:val="0"/>
              <w:autoSpaceDN w:val="0"/>
              <w:adjustRightInd w:val="0"/>
              <w:spacing w:before="12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………………………………………………………. </w:t>
            </w:r>
            <w:r w:rsidRPr="00B25FF5">
              <w:rPr>
                <w:rFonts w:ascii="Preeti Normal" w:hAnsi="Preeti Normal" w:cs="Times New Roman"/>
                <w:sz w:val="24"/>
                <w:szCs w:val="24"/>
                <w:lang w:val="en-US"/>
              </w:rPr>
              <w:t xml:space="preserve">hgf  </w:t>
            </w:r>
            <w:r w:rsidRPr="00CD7787">
              <w:rPr>
                <w:rFonts w:ascii="Times New Roman" w:hAnsi="Times New Roman" w:cs="Times New Roman"/>
                <w:lang w:val="en-US"/>
              </w:rPr>
              <w:t>(People)</w:t>
            </w:r>
          </w:p>
        </w:tc>
      </w:tr>
      <w:tr w:rsidR="005B7ECC" w:rsidRPr="00A17944" w14:paraId="55A1D4B6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16CAD968" w14:textId="77777777" w:rsidR="005B7ECC" w:rsidRPr="00CD7787" w:rsidRDefault="005B7ECC" w:rsidP="004370B2">
            <w:pPr>
              <w:spacing w:before="40"/>
              <w:rPr>
                <w:rFonts w:ascii="Preeti" w:hAnsi="Preeti"/>
                <w:sz w:val="16"/>
                <w:szCs w:val="16"/>
                <w:lang w:val="en-US"/>
              </w:rPr>
            </w:pPr>
            <w:r w:rsidRPr="00CD7787">
              <w:rPr>
                <w:rFonts w:ascii="Preeti" w:hAnsi="Preeti"/>
                <w:sz w:val="16"/>
                <w:szCs w:val="16"/>
                <w:lang w:val="en-US"/>
              </w:rPr>
              <w:t>@)</w:t>
            </w:r>
          </w:p>
          <w:p w14:paraId="7F031D21" w14:textId="77777777" w:rsidR="005B7ECC" w:rsidRPr="00A17944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 w:rsidRPr="00CD77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969" w:type="dxa"/>
          </w:tcPr>
          <w:p w14:paraId="35817D97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tkfO{sf] 3/df 3/kfn'jf hgfj/ / s'v'/f 5g\ &lt;</w:t>
            </w:r>
          </w:p>
          <w:p w14:paraId="43BBD469" w14:textId="77777777" w:rsidR="005B7ECC" w:rsidRPr="00120833" w:rsidRDefault="005B7ECC" w:rsidP="004370B2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120833">
              <w:rPr>
                <w:rFonts w:ascii="Times New Roman" w:hAnsi="Times New Roman" w:cs="Times New Roman"/>
                <w:lang w:val="en-US"/>
              </w:rPr>
              <w:t xml:space="preserve">Do you have any livestock, herds, other farm animals or poultry?  </w:t>
            </w:r>
          </w:p>
        </w:tc>
        <w:tc>
          <w:tcPr>
            <w:tcW w:w="5338" w:type="dxa"/>
            <w:gridSpan w:val="2"/>
          </w:tcPr>
          <w:p w14:paraId="17D08FB9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CD7787">
              <w:rPr>
                <w:rFonts w:ascii="Preeti" w:hAnsi="Preeti"/>
                <w:sz w:val="24"/>
                <w:szCs w:val="24"/>
                <w:lang w:val="en-US"/>
              </w:rPr>
              <w:t xml:space="preserve">5   </w:t>
            </w:r>
            <w:r w:rsidRPr="00120833">
              <w:rPr>
                <w:rFonts w:ascii="Times New Roman" w:hAnsi="Times New Roman" w:cs="Times New Roman"/>
                <w:lang w:val="en-US"/>
              </w:rPr>
              <w:t>(Ye</w:t>
            </w:r>
            <w:r w:rsidRPr="00120833">
              <w:rPr>
                <w:rFonts w:ascii="Times New Roman" w:hAnsi="Times New Roman" w:cs="Times New Roman"/>
              </w:rPr>
              <w:t>s)</w:t>
            </w:r>
            <w:r w:rsidRPr="00B25F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265BF0" w14:textId="77777777" w:rsidR="005B7ECC" w:rsidRPr="00B25FF5" w:rsidRDefault="005B7ECC" w:rsidP="004370B2">
            <w:pPr>
              <w:spacing w:after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 xml:space="preserve">☐  </w:t>
            </w:r>
            <w:r w:rsidRPr="00B25FF5">
              <w:rPr>
                <w:rFonts w:ascii="Preeti" w:hAnsi="Preeti"/>
                <w:sz w:val="24"/>
                <w:szCs w:val="24"/>
              </w:rPr>
              <w:t xml:space="preserve">5}g   </w:t>
            </w:r>
            <w:r w:rsidRPr="00120833">
              <w:rPr>
                <w:rFonts w:ascii="Times New Roman" w:hAnsi="Times New Roman" w:cs="Times New Roman"/>
              </w:rPr>
              <w:t>(No)</w:t>
            </w:r>
          </w:p>
        </w:tc>
      </w:tr>
      <w:tr w:rsidR="005B7ECC" w:rsidRPr="00777633" w14:paraId="3DAA15BA" w14:textId="77777777" w:rsidTr="004370B2">
        <w:trPr>
          <w:gridAfter w:val="1"/>
          <w:wAfter w:w="58" w:type="dxa"/>
        </w:trPr>
        <w:tc>
          <w:tcPr>
            <w:tcW w:w="553" w:type="dxa"/>
          </w:tcPr>
          <w:p w14:paraId="3C6A31BE" w14:textId="77777777" w:rsidR="005B7ECC" w:rsidRPr="00E14B71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>
              <w:rPr>
                <w:rFonts w:ascii="Preeti" w:hAnsi="Preeti"/>
                <w:sz w:val="16"/>
                <w:szCs w:val="16"/>
              </w:rPr>
              <w:t>@</w:t>
            </w:r>
            <w:r w:rsidRPr="00E14B71">
              <w:rPr>
                <w:rFonts w:ascii="Preeti" w:hAnsi="Preeti"/>
                <w:sz w:val="16"/>
                <w:szCs w:val="16"/>
              </w:rPr>
              <w:t>!</w:t>
            </w:r>
          </w:p>
          <w:p w14:paraId="510327E1" w14:textId="77777777" w:rsidR="005B7ECC" w:rsidRPr="00A17944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969" w:type="dxa"/>
          </w:tcPr>
          <w:p w14:paraId="011DC520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Olb 5, s'g s'g hgfj/x? 5g\ &lt;</w:t>
            </w:r>
          </w:p>
          <w:p w14:paraId="6E1FFCB1" w14:textId="77777777" w:rsidR="005B7ECC" w:rsidRPr="00120833" w:rsidRDefault="005B7ECC" w:rsidP="004370B2">
            <w:pPr>
              <w:rPr>
                <w:rFonts w:ascii="Times New Roman" w:hAnsi="Times New Roman" w:cs="Times New Roman"/>
                <w:lang w:val="en-US"/>
              </w:rPr>
            </w:pPr>
            <w:r w:rsidRPr="00120833">
              <w:rPr>
                <w:rFonts w:ascii="Times New Roman" w:hAnsi="Times New Roman" w:cs="Times New Roman"/>
                <w:lang w:val="en-US"/>
              </w:rPr>
              <w:t xml:space="preserve">If yes, please specify which animal/s and how many.  </w:t>
            </w:r>
          </w:p>
          <w:p w14:paraId="5C2E089D" w14:textId="77777777" w:rsidR="005B7ECC" w:rsidRPr="00B25FF5" w:rsidRDefault="005B7ECC" w:rsidP="004370B2">
            <w:pPr>
              <w:rPr>
                <w:rFonts w:ascii="Preeti" w:hAnsi="Preeti"/>
                <w:sz w:val="24"/>
                <w:szCs w:val="24"/>
                <w:lang w:val="en-US"/>
              </w:rPr>
            </w:pPr>
          </w:p>
        </w:tc>
        <w:tc>
          <w:tcPr>
            <w:tcW w:w="5338" w:type="dxa"/>
            <w:gridSpan w:val="2"/>
          </w:tcPr>
          <w:p w14:paraId="6D0D4D38" w14:textId="77777777" w:rsidR="005B7ECC" w:rsidRPr="00B25FF5" w:rsidRDefault="005B7ECC" w:rsidP="004370B2">
            <w:pPr>
              <w:spacing w:before="12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e};L  </w:t>
            </w:r>
            <w:r w:rsidRPr="004E6A5F">
              <w:rPr>
                <w:rFonts w:ascii="Times New Roman" w:hAnsi="Times New Roman" w:cs="Times New Roman"/>
                <w:lang w:val="en-US"/>
              </w:rPr>
              <w:t>(Buffalo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………………….</w:t>
            </w:r>
          </w:p>
          <w:p w14:paraId="3258438C" w14:textId="77777777" w:rsidR="005B7ECC" w:rsidRPr="00B25FF5" w:rsidRDefault="005B7ECC" w:rsidP="004370B2">
            <w:pPr>
              <w:spacing w:before="6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ufO{  </w:t>
            </w:r>
            <w:r w:rsidRPr="004E6A5F">
              <w:rPr>
                <w:rFonts w:ascii="Times New Roman" w:hAnsi="Times New Roman" w:cs="Times New Roman"/>
                <w:lang w:val="en-US"/>
              </w:rPr>
              <w:t>(</w:t>
            </w:r>
            <w:r w:rsidRPr="004E6A5F">
              <w:rPr>
                <w:rFonts w:ascii="Times New Roman" w:eastAsia="Times New Roman" w:hAnsi="Times New Roman" w:cs="Times New Roman"/>
                <w:lang w:val="en-US"/>
              </w:rPr>
              <w:t>M</w:t>
            </w:r>
            <w:r w:rsidRPr="004E6A5F">
              <w:rPr>
                <w:rFonts w:ascii="Times New Roman" w:hAnsi="Times New Roman" w:cs="Times New Roman"/>
                <w:lang w:val="en-US"/>
              </w:rPr>
              <w:t>ilk cows or bulls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………………….</w:t>
            </w:r>
          </w:p>
          <w:p w14:paraId="7F242267" w14:textId="77777777" w:rsidR="005B7ECC" w:rsidRPr="00B25FF5" w:rsidRDefault="005B7ECC" w:rsidP="004370B2">
            <w:pPr>
              <w:spacing w:before="6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jfv|f  </w:t>
            </w:r>
            <w:r w:rsidRPr="004E6A5F">
              <w:rPr>
                <w:rFonts w:ascii="Times New Roman" w:hAnsi="Times New Roman" w:cs="Times New Roman"/>
                <w:lang w:val="en-US"/>
              </w:rPr>
              <w:t>(Goats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………………….</w:t>
            </w:r>
          </w:p>
          <w:p w14:paraId="2848D3BD" w14:textId="77777777" w:rsidR="005B7ECC" w:rsidRPr="004E6A5F" w:rsidRDefault="005B7ECC" w:rsidP="004370B2">
            <w:pPr>
              <w:spacing w:before="60"/>
              <w:rPr>
                <w:rFonts w:ascii="Preeti" w:hAnsi="Preeti"/>
                <w:sz w:val="18"/>
                <w:szCs w:val="18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lastRenderedPageBreak/>
              <w:t xml:space="preserve">s'v'/f  </w:t>
            </w:r>
            <w:r w:rsidRPr="004E6A5F">
              <w:rPr>
                <w:rFonts w:ascii="Times New Roman" w:hAnsi="Times New Roman" w:cs="Times New Roman"/>
                <w:lang w:val="en-US"/>
              </w:rPr>
              <w:t xml:space="preserve">(Chickens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………………</w:t>
            </w:r>
          </w:p>
          <w:p w14:paraId="0CEFB921" w14:textId="77777777" w:rsidR="005B7ECC" w:rsidRPr="004E6A5F" w:rsidRDefault="005B7ECC" w:rsidP="004370B2">
            <w:pPr>
              <w:spacing w:before="60"/>
              <w:rPr>
                <w:rFonts w:ascii="Preeti" w:hAnsi="Preeti"/>
                <w:sz w:val="18"/>
                <w:szCs w:val="18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xfF;  </w:t>
            </w:r>
            <w:r w:rsidRPr="004E6A5F">
              <w:rPr>
                <w:rFonts w:ascii="Times New Roman" w:hAnsi="Times New Roman" w:cs="Times New Roman"/>
                <w:lang w:val="en-US"/>
              </w:rPr>
              <w:t>(Ducks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……………………</w:t>
            </w:r>
          </w:p>
          <w:p w14:paraId="639DD4B1" w14:textId="77777777" w:rsidR="005B7ECC" w:rsidRPr="004E6A5F" w:rsidRDefault="005B7ECC" w:rsidP="004370B2">
            <w:pPr>
              <w:spacing w:before="60"/>
              <w:rPr>
                <w:rFonts w:ascii="Preeti" w:hAnsi="Preeti"/>
                <w:sz w:val="18"/>
                <w:szCs w:val="18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;'u'/   </w:t>
            </w:r>
            <w:r w:rsidRPr="004E6A5F">
              <w:rPr>
                <w:rFonts w:ascii="Times New Roman" w:hAnsi="Times New Roman" w:cs="Times New Roman"/>
                <w:lang w:val="en-US"/>
              </w:rPr>
              <w:t>(Pigs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…………………….</w:t>
            </w:r>
          </w:p>
          <w:p w14:paraId="38F582DC" w14:textId="77777777" w:rsidR="005B7ECC" w:rsidRPr="00B25FF5" w:rsidRDefault="005B7ECC" w:rsidP="004370B2">
            <w:pPr>
              <w:spacing w:before="60" w:after="4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cGo-pNn]v ug'{xf];\_ </w:t>
            </w:r>
            <w:r w:rsidRPr="004E6A5F">
              <w:rPr>
                <w:rFonts w:ascii="Times New Roman" w:hAnsi="Times New Roman" w:cs="Times New Roman"/>
                <w:lang w:val="en-US"/>
              </w:rPr>
              <w:t>(Others specify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B7ECC" w:rsidRPr="00522E93" w14:paraId="40ECCB23" w14:textId="77777777" w:rsidTr="004370B2">
        <w:tc>
          <w:tcPr>
            <w:tcW w:w="553" w:type="dxa"/>
          </w:tcPr>
          <w:p w14:paraId="41105850" w14:textId="77777777" w:rsidR="005B7ECC" w:rsidRPr="00E14B71" w:rsidRDefault="005B7ECC" w:rsidP="004370B2">
            <w:pPr>
              <w:spacing w:before="40"/>
              <w:rPr>
                <w:rFonts w:ascii="Preeti" w:hAnsi="Preeti"/>
                <w:sz w:val="16"/>
                <w:szCs w:val="16"/>
              </w:rPr>
            </w:pPr>
            <w:r>
              <w:rPr>
                <w:rFonts w:ascii="Preeti" w:hAnsi="Preeti"/>
                <w:sz w:val="16"/>
                <w:szCs w:val="16"/>
              </w:rPr>
              <w:lastRenderedPageBreak/>
              <w:t>@@</w:t>
            </w:r>
          </w:p>
          <w:p w14:paraId="2B18C370" w14:textId="77777777" w:rsidR="005B7ECC" w:rsidRDefault="005B7ECC" w:rsidP="004370B2">
            <w:pPr>
              <w:rPr>
                <w:rFonts w:ascii="Preeti" w:hAnsi="Preet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969" w:type="dxa"/>
          </w:tcPr>
          <w:p w14:paraId="700E7960" w14:textId="77777777" w:rsidR="005B7ECC" w:rsidRPr="00B25FF5" w:rsidRDefault="005B7ECC" w:rsidP="004370B2">
            <w:pPr>
              <w:spacing w:before="40"/>
              <w:rPr>
                <w:rFonts w:ascii="Preeti" w:hAnsi="Preeti"/>
                <w:sz w:val="24"/>
                <w:szCs w:val="24"/>
              </w:rPr>
            </w:pPr>
            <w:r w:rsidRPr="00B25FF5">
              <w:rPr>
                <w:rFonts w:ascii="Preeti" w:hAnsi="Preeti"/>
                <w:sz w:val="24"/>
                <w:szCs w:val="24"/>
              </w:rPr>
              <w:t>tkfO{sf] kl/jf/df oL s'/fx? 5g\ &lt;</w:t>
            </w:r>
          </w:p>
          <w:p w14:paraId="765341F8" w14:textId="77777777" w:rsidR="005B7ECC" w:rsidRPr="00522E93" w:rsidRDefault="005B7ECC" w:rsidP="004370B2">
            <w:pPr>
              <w:rPr>
                <w:rFonts w:ascii="Preeti" w:hAnsi="Preeti"/>
                <w:lang w:val="en-US"/>
              </w:rPr>
            </w:pPr>
            <w:r w:rsidRPr="00522E93">
              <w:rPr>
                <w:rFonts w:ascii="Times New Roman" w:hAnsi="Times New Roman" w:cs="Times New Roman"/>
                <w:lang w:val="en-US"/>
              </w:rPr>
              <w:t>Does anyone in the family own Bicycle/rickshaw, Motorcycle/ scooter, three-wheeler, Car, Bus or truck?, Bus or truck?</w:t>
            </w:r>
          </w:p>
        </w:tc>
        <w:tc>
          <w:tcPr>
            <w:tcW w:w="3553" w:type="dxa"/>
          </w:tcPr>
          <w:p w14:paraId="7316CF16" w14:textId="77777777" w:rsidR="005B7ECC" w:rsidRPr="00B25FF5" w:rsidRDefault="005B7ECC" w:rsidP="004370B2">
            <w:pPr>
              <w:spacing w:before="40"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;fOsn÷l/S;f  </w:t>
            </w:r>
            <w:r w:rsidRPr="00522E93">
              <w:rPr>
                <w:rFonts w:ascii="Times New Roman" w:hAnsi="Times New Roman" w:cs="Times New Roman"/>
                <w:lang w:val="en-US"/>
              </w:rPr>
              <w:t>(Bicycle/rickshaw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D1372E8" w14:textId="77777777" w:rsidR="005B7ECC" w:rsidRPr="00522E93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>df]6/;f</w:t>
            </w:r>
            <w:r>
              <w:rPr>
                <w:rFonts w:ascii="Preeti" w:hAnsi="Preeti"/>
                <w:sz w:val="24"/>
                <w:szCs w:val="24"/>
                <w:lang w:val="en-US"/>
              </w:rPr>
              <w:t>Osn÷:s'6/</w:t>
            </w:r>
            <w:r>
              <w:rPr>
                <w:rFonts w:ascii="Times New Roman" w:hAnsi="Times New Roman" w:cs="Times New Roman"/>
                <w:lang w:val="en-US"/>
              </w:rPr>
              <w:t>(Motorcycle/scooter)</w:t>
            </w:r>
          </w:p>
          <w:p w14:paraId="7E2C081E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6]Dk'  </w:t>
            </w:r>
            <w:r w:rsidRPr="00522E93">
              <w:rPr>
                <w:rFonts w:ascii="Times New Roman" w:hAnsi="Times New Roman" w:cs="Times New Roman"/>
                <w:lang w:val="en-US"/>
              </w:rPr>
              <w:t>(</w:t>
            </w:r>
            <w:r w:rsidRPr="00522E93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522E93">
              <w:rPr>
                <w:rFonts w:ascii="Times New Roman" w:hAnsi="Times New Roman" w:cs="Times New Roman"/>
                <w:lang w:val="en-US"/>
              </w:rPr>
              <w:t>hree wheeler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A405EEE" w14:textId="77777777" w:rsidR="005B7ECC" w:rsidRPr="00B25FF5" w:rsidRDefault="005B7ECC" w:rsidP="004370B2">
            <w:pPr>
              <w:spacing w:after="70"/>
              <w:rPr>
                <w:rFonts w:ascii="Preeti" w:hAnsi="Preeti"/>
                <w:sz w:val="24"/>
                <w:szCs w:val="24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sf/  </w:t>
            </w:r>
            <w:r w:rsidRPr="00522E93">
              <w:rPr>
                <w:rFonts w:ascii="Times New Roman" w:hAnsi="Times New Roman" w:cs="Times New Roman"/>
                <w:lang w:val="en-US"/>
              </w:rPr>
              <w:t>(Car)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286D05E" w14:textId="77777777" w:rsidR="005B7ECC" w:rsidRPr="00522E93" w:rsidRDefault="005B7ECC" w:rsidP="004370B2">
            <w:pPr>
              <w:spacing w:after="70"/>
              <w:rPr>
                <w:rFonts w:ascii="Preeti" w:hAnsi="Preeti"/>
                <w:lang w:val="en-US"/>
              </w:rPr>
            </w:pPr>
            <w:r w:rsidRPr="00B25FF5">
              <w:rPr>
                <w:rFonts w:ascii="Preeti" w:hAnsi="Preeti"/>
                <w:sz w:val="24"/>
                <w:szCs w:val="24"/>
                <w:lang w:val="en-US"/>
              </w:rPr>
              <w:t xml:space="preserve">j; jf 6«s  </w:t>
            </w:r>
            <w:r w:rsidRPr="00522E93">
              <w:rPr>
                <w:rFonts w:ascii="Times New Roman" w:hAnsi="Times New Roman" w:cs="Times New Roman"/>
                <w:lang w:val="en-US"/>
              </w:rPr>
              <w:t>(Bus or truck)</w:t>
            </w:r>
          </w:p>
        </w:tc>
        <w:tc>
          <w:tcPr>
            <w:tcW w:w="1843" w:type="dxa"/>
            <w:gridSpan w:val="2"/>
          </w:tcPr>
          <w:p w14:paraId="58F45C05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317B1CA9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5B074800" w14:textId="77777777" w:rsidR="005B7ECC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41620237" w14:textId="77777777" w:rsidR="005B7ECC" w:rsidRPr="00B25FF5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  <w:p w14:paraId="67FBC621" w14:textId="77777777" w:rsidR="005B7ECC" w:rsidRPr="00522E93" w:rsidRDefault="005B7ECC" w:rsidP="004370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 w:rsidRPr="00B25F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B25FF5">
              <w:rPr>
                <w:rFonts w:ascii="Segoe UI Symbol" w:eastAsia="MS Mincho" w:hAnsi="Segoe UI Symbol" w:cs="Segoe UI Symbol"/>
                <w:sz w:val="24"/>
                <w:szCs w:val="24"/>
                <w:lang w:val="en-US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</w:tr>
    </w:tbl>
    <w:p w14:paraId="5739CDD0" w14:textId="77777777" w:rsidR="005B7ECC" w:rsidRDefault="005B7ECC" w:rsidP="005B7ECC">
      <w:pPr>
        <w:spacing w:after="20"/>
        <w:rPr>
          <w:rFonts w:ascii="Preeti" w:hAnsi="Preeti"/>
          <w:sz w:val="24"/>
          <w:szCs w:val="24"/>
        </w:rPr>
      </w:pPr>
      <w:r w:rsidRPr="00F64DA8">
        <w:rPr>
          <w:rFonts w:ascii="Preeti" w:hAnsi="Preeti"/>
          <w:sz w:val="24"/>
          <w:szCs w:val="24"/>
        </w:rPr>
        <w:t xml:space="preserve"> </w:t>
      </w:r>
    </w:p>
    <w:p w14:paraId="5F998512" w14:textId="77777777" w:rsidR="005B7ECC" w:rsidRDefault="005B7ECC" w:rsidP="005B7ECC">
      <w:pPr>
        <w:spacing w:after="20"/>
        <w:rPr>
          <w:rFonts w:ascii="Preeti" w:hAnsi="Preeti"/>
          <w:sz w:val="24"/>
          <w:szCs w:val="24"/>
        </w:rPr>
      </w:pPr>
    </w:p>
    <w:p w14:paraId="1F92DB95" w14:textId="77777777" w:rsidR="005B7ECC" w:rsidRDefault="005B7ECC" w:rsidP="005B7ECC">
      <w:pPr>
        <w:spacing w:after="20"/>
        <w:rPr>
          <w:rFonts w:ascii="Preeti" w:hAnsi="Preeti"/>
          <w:sz w:val="24"/>
          <w:szCs w:val="24"/>
        </w:rPr>
      </w:pPr>
    </w:p>
    <w:p w14:paraId="5FFEA703" w14:textId="77777777" w:rsidR="005B7ECC" w:rsidRPr="00745EC8" w:rsidRDefault="005B7ECC" w:rsidP="005B7ECC">
      <w:pPr>
        <w:spacing w:after="240"/>
        <w:rPr>
          <w:rFonts w:ascii="Preeti" w:hAnsi="Preeti"/>
          <w:b/>
          <w:bCs/>
          <w:sz w:val="30"/>
          <w:szCs w:val="30"/>
        </w:rPr>
      </w:pPr>
      <w:r w:rsidRPr="00F64DA8">
        <w:rPr>
          <w:rFonts w:ascii="Preeti" w:hAnsi="Preeti"/>
          <w:sz w:val="24"/>
          <w:szCs w:val="24"/>
        </w:rPr>
        <w:t xml:space="preserve"> </w:t>
      </w:r>
      <w:r w:rsidRPr="00745EC8">
        <w:rPr>
          <w:rFonts w:ascii="Preeti" w:hAnsi="Preeti"/>
          <w:b/>
          <w:bCs/>
          <w:sz w:val="30"/>
          <w:szCs w:val="30"/>
        </w:rPr>
        <w:t>@#    uPsf] xKtfdf tkfO{n] tnsf kmnkm"nx? slt k6s vfg' eof] &lt;</w:t>
      </w:r>
    </w:p>
    <w:p w14:paraId="475A0DA8" w14:textId="77777777" w:rsidR="005B7ECC" w:rsidRPr="00FC435C" w:rsidRDefault="005B7ECC" w:rsidP="005B7ECC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  <w:r w:rsidRPr="00F64DA8">
        <w:rPr>
          <w:rFonts w:ascii="Times New Roman" w:hAnsi="Times New Roman" w:cs="Times New Roman"/>
          <w:sz w:val="24"/>
          <w:szCs w:val="24"/>
        </w:rPr>
        <w:t xml:space="preserve">   </w:t>
      </w:r>
      <w:r w:rsidRPr="00FC435C">
        <w:rPr>
          <w:rFonts w:ascii="Times New Roman" w:hAnsi="Times New Roman" w:cs="Times New Roman"/>
          <w:sz w:val="24"/>
          <w:szCs w:val="24"/>
          <w:lang w:val="en-US"/>
        </w:rPr>
        <w:t>(23 How many numbers of times you had consumed the following fruits in last one week? 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  <w:gridCol w:w="1701"/>
        <w:gridCol w:w="1985"/>
      </w:tblGrid>
      <w:tr w:rsidR="005B7ECC" w:rsidRPr="00777633" w14:paraId="7B534FFE" w14:textId="77777777" w:rsidTr="004370B2">
        <w:tc>
          <w:tcPr>
            <w:tcW w:w="1413" w:type="dxa"/>
          </w:tcPr>
          <w:p w14:paraId="64CAD1A0" w14:textId="77777777" w:rsidR="005B7ECC" w:rsidRPr="007347CA" w:rsidRDefault="005B7ECC" w:rsidP="004370B2">
            <w:pPr>
              <w:rPr>
                <w:rFonts w:ascii="Preeti" w:hAnsi="Preeti"/>
                <w:b/>
                <w:lang w:val="en-US"/>
              </w:rPr>
            </w:pPr>
            <w:r w:rsidRPr="007347CA">
              <w:rPr>
                <w:rFonts w:ascii="Preeti" w:hAnsi="Preeti"/>
                <w:b/>
                <w:lang w:val="en-US"/>
              </w:rPr>
              <w:t>kmnkm"nsf] gfd</w:t>
            </w:r>
          </w:p>
          <w:p w14:paraId="53D8E108" w14:textId="77777777" w:rsidR="005B7ECC" w:rsidRPr="007347CA" w:rsidRDefault="005B7ECC" w:rsidP="004370B2">
            <w:pPr>
              <w:rPr>
                <w:rFonts w:ascii="Preeti" w:hAnsi="Preeti"/>
                <w:b/>
                <w:lang w:val="en-US"/>
              </w:rPr>
            </w:pPr>
            <w:r w:rsidRPr="007347CA">
              <w:rPr>
                <w:rFonts w:ascii="Times New Roman" w:hAnsi="Times New Roman" w:cs="Times New Roman"/>
                <w:lang w:val="en-US"/>
              </w:rPr>
              <w:t xml:space="preserve">Fruits Name  </w:t>
            </w:r>
          </w:p>
        </w:tc>
        <w:tc>
          <w:tcPr>
            <w:tcW w:w="1559" w:type="dxa"/>
          </w:tcPr>
          <w:p w14:paraId="423DDE0D" w14:textId="77777777" w:rsidR="005B7ECC" w:rsidRPr="007347CA" w:rsidRDefault="005B7ECC" w:rsidP="004370B2">
            <w:pPr>
              <w:rPr>
                <w:rFonts w:ascii="Preeti" w:hAnsi="Preeti"/>
                <w:b/>
              </w:rPr>
            </w:pPr>
            <w:r w:rsidRPr="007347CA">
              <w:rPr>
                <w:rFonts w:ascii="Preeti" w:hAnsi="Preeti"/>
                <w:b/>
              </w:rPr>
              <w:t>gvfPsf]</w:t>
            </w:r>
          </w:p>
          <w:p w14:paraId="5A7C7303" w14:textId="77777777" w:rsidR="005B7ECC" w:rsidRPr="007347CA" w:rsidRDefault="005B7ECC" w:rsidP="004370B2">
            <w:pPr>
              <w:rPr>
                <w:rFonts w:ascii="Preeti" w:hAnsi="Preeti"/>
                <w:b/>
              </w:rPr>
            </w:pPr>
            <w:r w:rsidRPr="007347CA">
              <w:rPr>
                <w:rFonts w:ascii="Times New Roman" w:hAnsi="Times New Roman" w:cs="Times New Roman"/>
              </w:rPr>
              <w:t>Not consumed</w:t>
            </w:r>
            <w:r w:rsidRPr="007347CA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  <w:tc>
          <w:tcPr>
            <w:tcW w:w="1559" w:type="dxa"/>
          </w:tcPr>
          <w:p w14:paraId="73550F35" w14:textId="77777777" w:rsidR="005B7ECC" w:rsidRPr="007347CA" w:rsidRDefault="005B7ECC" w:rsidP="004370B2">
            <w:pPr>
              <w:rPr>
                <w:rFonts w:ascii="Preeti" w:hAnsi="Preeti"/>
                <w:b/>
                <w:sz w:val="24"/>
                <w:szCs w:val="24"/>
                <w:lang w:val="en-US"/>
              </w:rPr>
            </w:pPr>
            <w:r w:rsidRPr="007347CA">
              <w:rPr>
                <w:rFonts w:ascii="Preeti" w:hAnsi="Preeti"/>
                <w:b/>
                <w:sz w:val="24"/>
                <w:szCs w:val="24"/>
                <w:lang w:val="en-US"/>
              </w:rPr>
              <w:t>xKtfdf Ps k6s</w:t>
            </w:r>
          </w:p>
          <w:p w14:paraId="21354B48" w14:textId="77777777" w:rsidR="005B7ECC" w:rsidRPr="007347CA" w:rsidRDefault="005B7ECC" w:rsidP="004370B2">
            <w:pPr>
              <w:rPr>
                <w:rFonts w:ascii="Preeti" w:hAnsi="Preeti"/>
                <w:b/>
                <w:lang w:val="en-US"/>
              </w:rPr>
            </w:pPr>
            <w:r w:rsidRPr="007347CA">
              <w:rPr>
                <w:rFonts w:ascii="Times New Roman" w:hAnsi="Times New Roman" w:cs="Times New Roman"/>
                <w:lang w:val="en-US"/>
              </w:rPr>
              <w:t>Once per week</w:t>
            </w:r>
          </w:p>
        </w:tc>
        <w:tc>
          <w:tcPr>
            <w:tcW w:w="1701" w:type="dxa"/>
          </w:tcPr>
          <w:p w14:paraId="1495D9B5" w14:textId="77777777" w:rsidR="005B7ECC" w:rsidRPr="007347CA" w:rsidRDefault="005B7ECC" w:rsidP="004370B2">
            <w:pPr>
              <w:rPr>
                <w:rFonts w:ascii="Preeti" w:hAnsi="Preeti"/>
                <w:b/>
                <w:lang w:val="en-US"/>
              </w:rPr>
            </w:pPr>
            <w:r w:rsidRPr="007347CA">
              <w:rPr>
                <w:rFonts w:ascii="Preeti" w:hAnsi="Preeti"/>
                <w:b/>
                <w:lang w:val="en-US"/>
              </w:rPr>
              <w:t>xKtfdf @ b]lv $ k6s</w:t>
            </w:r>
          </w:p>
          <w:p w14:paraId="53CDB258" w14:textId="77777777" w:rsidR="005B7ECC" w:rsidRPr="007347CA" w:rsidRDefault="005B7ECC" w:rsidP="004370B2">
            <w:pPr>
              <w:rPr>
                <w:rFonts w:ascii="Preeti" w:hAnsi="Preeti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4 times</w:t>
            </w:r>
            <w:r w:rsidRPr="007347CA">
              <w:rPr>
                <w:rFonts w:ascii="Times New Roman" w:hAnsi="Times New Roman" w:cs="Times New Roman"/>
                <w:lang w:val="en-US"/>
              </w:rPr>
              <w:t xml:space="preserve"> week</w:t>
            </w:r>
          </w:p>
        </w:tc>
        <w:tc>
          <w:tcPr>
            <w:tcW w:w="1701" w:type="dxa"/>
          </w:tcPr>
          <w:p w14:paraId="153FBFA6" w14:textId="77777777" w:rsidR="005B7ECC" w:rsidRPr="007347CA" w:rsidRDefault="005B7ECC" w:rsidP="004370B2">
            <w:pPr>
              <w:rPr>
                <w:rFonts w:ascii="Preeti" w:hAnsi="Preeti"/>
                <w:b/>
                <w:lang w:val="en-US"/>
              </w:rPr>
            </w:pPr>
            <w:r w:rsidRPr="007347CA">
              <w:rPr>
                <w:rFonts w:ascii="Preeti" w:hAnsi="Preeti"/>
                <w:b/>
                <w:lang w:val="en-US"/>
              </w:rPr>
              <w:t>xKtfdf % b]lv ^ k6s</w:t>
            </w:r>
          </w:p>
          <w:p w14:paraId="49A80970" w14:textId="77777777" w:rsidR="005B7ECC" w:rsidRPr="007347CA" w:rsidRDefault="005B7ECC" w:rsidP="004370B2">
            <w:pPr>
              <w:rPr>
                <w:rFonts w:ascii="Preeti" w:hAnsi="Preeti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-6 times </w:t>
            </w:r>
            <w:r w:rsidRPr="007347CA">
              <w:rPr>
                <w:rFonts w:ascii="Times New Roman" w:hAnsi="Times New Roman" w:cs="Times New Roman"/>
                <w:lang w:val="en-US"/>
              </w:rPr>
              <w:t>week</w:t>
            </w:r>
          </w:p>
        </w:tc>
        <w:tc>
          <w:tcPr>
            <w:tcW w:w="1985" w:type="dxa"/>
          </w:tcPr>
          <w:p w14:paraId="4E7EE820" w14:textId="77777777" w:rsidR="005B7ECC" w:rsidRPr="007347CA" w:rsidRDefault="005B7ECC" w:rsidP="004370B2">
            <w:pPr>
              <w:rPr>
                <w:rFonts w:ascii="Preeti" w:hAnsi="Preeti"/>
                <w:b/>
                <w:lang w:val="en-US"/>
              </w:rPr>
            </w:pPr>
            <w:r w:rsidRPr="007347CA">
              <w:rPr>
                <w:rFonts w:ascii="Preeti" w:hAnsi="Preeti"/>
                <w:b/>
                <w:lang w:val="en-US"/>
              </w:rPr>
              <w:t>^ k6s eGbf j9L</w:t>
            </w:r>
          </w:p>
          <w:p w14:paraId="759BF6AD" w14:textId="77777777" w:rsidR="005B7ECC" w:rsidRPr="007347CA" w:rsidRDefault="005B7ECC" w:rsidP="004370B2">
            <w:pPr>
              <w:rPr>
                <w:rFonts w:ascii="Preeti" w:hAnsi="Preeti"/>
                <w:b/>
                <w:lang w:val="en-US"/>
              </w:rPr>
            </w:pPr>
            <w:r w:rsidRPr="007347CA">
              <w:rPr>
                <w:rFonts w:ascii="Times New Roman" w:hAnsi="Times New Roman" w:cs="Times New Roman"/>
                <w:lang w:val="en-US"/>
              </w:rPr>
              <w:t>&gt; 6 times per week</w:t>
            </w:r>
          </w:p>
        </w:tc>
      </w:tr>
      <w:tr w:rsidR="005B7ECC" w:rsidRPr="00E14B71" w14:paraId="64BFFC1F" w14:textId="77777777" w:rsidTr="004370B2">
        <w:tc>
          <w:tcPr>
            <w:tcW w:w="1413" w:type="dxa"/>
          </w:tcPr>
          <w:p w14:paraId="4630BAEF" w14:textId="77777777" w:rsidR="005B7ECC" w:rsidRPr="007347CA" w:rsidRDefault="005B7ECC" w:rsidP="004370B2">
            <w:pPr>
              <w:rPr>
                <w:rFonts w:ascii="Preeti" w:hAnsi="Preeti"/>
              </w:rPr>
            </w:pPr>
            <w:r w:rsidRPr="007347CA">
              <w:rPr>
                <w:rFonts w:ascii="Preeti" w:hAnsi="Preeti"/>
              </w:rPr>
              <w:t>:ofp</w:t>
            </w:r>
          </w:p>
          <w:p w14:paraId="56803FCF" w14:textId="77777777" w:rsidR="005B7ECC" w:rsidRPr="007347CA" w:rsidRDefault="005B7ECC" w:rsidP="004370B2">
            <w:pPr>
              <w:rPr>
                <w:rFonts w:ascii="Times New Roman" w:hAnsi="Times New Roman" w:cs="Times New Roman"/>
              </w:rPr>
            </w:pPr>
            <w:r w:rsidRPr="007347CA">
              <w:rPr>
                <w:rFonts w:ascii="Times New Roman" w:hAnsi="Times New Roman" w:cs="Times New Roman"/>
              </w:rPr>
              <w:t>Apple</w:t>
            </w:r>
          </w:p>
          <w:p w14:paraId="111CD200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9B10FC3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B66370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81190FC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4F3F075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D5C9B55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</w:tr>
      <w:tr w:rsidR="005B7ECC" w:rsidRPr="00E14B71" w14:paraId="64253C8A" w14:textId="77777777" w:rsidTr="004370B2">
        <w:tc>
          <w:tcPr>
            <w:tcW w:w="1413" w:type="dxa"/>
          </w:tcPr>
          <w:p w14:paraId="34380F00" w14:textId="77777777" w:rsidR="005B7ECC" w:rsidRPr="007347CA" w:rsidRDefault="005B7ECC" w:rsidP="004370B2">
            <w:pPr>
              <w:rPr>
                <w:rFonts w:ascii="Preeti" w:hAnsi="Preeti"/>
              </w:rPr>
            </w:pPr>
            <w:r w:rsidRPr="007347CA">
              <w:rPr>
                <w:rFonts w:ascii="Preeti" w:hAnsi="Preeti"/>
              </w:rPr>
              <w:t>s]/f</w:t>
            </w:r>
          </w:p>
          <w:p w14:paraId="65A42F64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  <w:r w:rsidRPr="007347CA">
              <w:rPr>
                <w:rFonts w:ascii="Times New Roman" w:hAnsi="Times New Roman" w:cs="Times New Roman"/>
              </w:rPr>
              <w:t>Banana</w:t>
            </w:r>
          </w:p>
        </w:tc>
        <w:tc>
          <w:tcPr>
            <w:tcW w:w="1559" w:type="dxa"/>
          </w:tcPr>
          <w:p w14:paraId="66BAF89A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E00DA7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78941E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7D6EB36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B0A45D1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</w:tr>
      <w:tr w:rsidR="005B7ECC" w:rsidRPr="00E14B71" w14:paraId="67C8AA4B" w14:textId="77777777" w:rsidTr="004370B2">
        <w:tc>
          <w:tcPr>
            <w:tcW w:w="1413" w:type="dxa"/>
          </w:tcPr>
          <w:p w14:paraId="03905D44" w14:textId="77777777" w:rsidR="005B7ECC" w:rsidRPr="007347CA" w:rsidRDefault="005B7ECC" w:rsidP="004370B2">
            <w:pPr>
              <w:rPr>
                <w:rFonts w:ascii="Preeti" w:hAnsi="Preeti"/>
              </w:rPr>
            </w:pPr>
            <w:r w:rsidRPr="007347CA">
              <w:rPr>
                <w:rFonts w:ascii="Preeti" w:hAnsi="Preeti"/>
              </w:rPr>
              <w:t>cDaf</w:t>
            </w:r>
          </w:p>
          <w:p w14:paraId="5456B917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  <w:r w:rsidRPr="007347CA">
              <w:rPr>
                <w:rFonts w:ascii="Times New Roman" w:hAnsi="Times New Roman" w:cs="Times New Roman"/>
              </w:rPr>
              <w:t>Guava</w:t>
            </w:r>
          </w:p>
        </w:tc>
        <w:tc>
          <w:tcPr>
            <w:tcW w:w="1559" w:type="dxa"/>
          </w:tcPr>
          <w:p w14:paraId="1E079AD3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CB409C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47A5DBE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56AF6ED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38F9EB6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</w:tr>
      <w:tr w:rsidR="005B7ECC" w:rsidRPr="00E14B71" w14:paraId="495A1774" w14:textId="77777777" w:rsidTr="004370B2">
        <w:tc>
          <w:tcPr>
            <w:tcW w:w="1413" w:type="dxa"/>
          </w:tcPr>
          <w:p w14:paraId="1839FAF5" w14:textId="77777777" w:rsidR="005B7ECC" w:rsidRPr="007347CA" w:rsidRDefault="005B7ECC" w:rsidP="004370B2">
            <w:pPr>
              <w:rPr>
                <w:rFonts w:ascii="Preeti" w:hAnsi="Preeti"/>
              </w:rPr>
            </w:pPr>
            <w:r w:rsidRPr="007347CA">
              <w:rPr>
                <w:rFonts w:ascii="Preeti" w:hAnsi="Preeti"/>
              </w:rPr>
              <w:t>;'Gtnf</w:t>
            </w:r>
          </w:p>
          <w:p w14:paraId="035D3836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  <w:r w:rsidRPr="007347CA"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1559" w:type="dxa"/>
          </w:tcPr>
          <w:p w14:paraId="2A4233BB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C744AE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FA2A672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DD83815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AEC6136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</w:tr>
      <w:tr w:rsidR="005B7ECC" w:rsidRPr="00E14B71" w14:paraId="413FDFD1" w14:textId="77777777" w:rsidTr="004370B2">
        <w:tc>
          <w:tcPr>
            <w:tcW w:w="1413" w:type="dxa"/>
          </w:tcPr>
          <w:p w14:paraId="204297E2" w14:textId="77777777" w:rsidR="005B7ECC" w:rsidRPr="007347CA" w:rsidRDefault="005B7ECC" w:rsidP="004370B2">
            <w:pPr>
              <w:rPr>
                <w:rFonts w:ascii="Preeti" w:hAnsi="Preeti"/>
              </w:rPr>
            </w:pPr>
            <w:r w:rsidRPr="007347CA">
              <w:rPr>
                <w:rFonts w:ascii="Preeti" w:hAnsi="Preeti"/>
              </w:rPr>
              <w:t>c+u'/</w:t>
            </w:r>
          </w:p>
          <w:p w14:paraId="35C96B4E" w14:textId="77777777" w:rsidR="005B7ECC" w:rsidRPr="007E6DA8" w:rsidRDefault="005B7ECC" w:rsidP="00437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47CA">
              <w:rPr>
                <w:rFonts w:ascii="Times New Roman" w:hAnsi="Times New Roman" w:cs="Times New Roman"/>
              </w:rPr>
              <w:t>Grapes</w:t>
            </w:r>
            <w:r w:rsidRPr="00E14B71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14:paraId="0B265DA4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9E308EF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5DAA70A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0473240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65FB8C3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</w:tr>
      <w:tr w:rsidR="005B7ECC" w:rsidRPr="00E14B71" w14:paraId="4120032B" w14:textId="77777777" w:rsidTr="004370B2">
        <w:trPr>
          <w:trHeight w:val="218"/>
        </w:trPr>
        <w:tc>
          <w:tcPr>
            <w:tcW w:w="1413" w:type="dxa"/>
          </w:tcPr>
          <w:p w14:paraId="4A7A19A2" w14:textId="77777777" w:rsidR="005B7ECC" w:rsidRPr="00987503" w:rsidRDefault="005B7ECC" w:rsidP="004370B2">
            <w:pPr>
              <w:rPr>
                <w:rFonts w:ascii="Preeti" w:hAnsi="Preeti" w:cs="Times New Roman"/>
              </w:rPr>
            </w:pPr>
            <w:r w:rsidRPr="00987503">
              <w:rPr>
                <w:rFonts w:ascii="Preeti" w:hAnsi="Preeti" w:cs="Times New Roman"/>
              </w:rPr>
              <w:t>df;'</w:t>
            </w:r>
          </w:p>
          <w:p w14:paraId="49364B58" w14:textId="77777777" w:rsidR="005B7ECC" w:rsidRPr="00870A37" w:rsidRDefault="005B7ECC" w:rsidP="00437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47CA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559" w:type="dxa"/>
          </w:tcPr>
          <w:p w14:paraId="42F55399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94EC3F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4381AA8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637CD7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EB92DD5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</w:tr>
      <w:tr w:rsidR="005B7ECC" w:rsidRPr="00E14B71" w14:paraId="6EA770EC" w14:textId="77777777" w:rsidTr="004370B2">
        <w:trPr>
          <w:trHeight w:val="245"/>
        </w:trPr>
        <w:tc>
          <w:tcPr>
            <w:tcW w:w="1413" w:type="dxa"/>
          </w:tcPr>
          <w:p w14:paraId="04266AB5" w14:textId="77777777" w:rsidR="005B7ECC" w:rsidRPr="00987503" w:rsidRDefault="005B7ECC" w:rsidP="004370B2">
            <w:pPr>
              <w:rPr>
                <w:rFonts w:ascii="Preeti" w:hAnsi="Preeti" w:cs="Times New Roman"/>
              </w:rPr>
            </w:pPr>
            <w:r w:rsidRPr="00987503">
              <w:rPr>
                <w:rFonts w:ascii="Preeti" w:hAnsi="Preeti" w:cs="Times New Roman"/>
              </w:rPr>
              <w:t>cG8f</w:t>
            </w:r>
          </w:p>
          <w:p w14:paraId="50D84C50" w14:textId="77777777" w:rsidR="005B7ECC" w:rsidRPr="00870A37" w:rsidRDefault="005B7ECC" w:rsidP="00437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47CA">
              <w:rPr>
                <w:rFonts w:ascii="Times New Roman" w:hAnsi="Times New Roman" w:cs="Times New Roman"/>
              </w:rPr>
              <w:t>Egg</w:t>
            </w:r>
          </w:p>
        </w:tc>
        <w:tc>
          <w:tcPr>
            <w:tcW w:w="1559" w:type="dxa"/>
          </w:tcPr>
          <w:p w14:paraId="14F47980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E5CE37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824B59F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35883F5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5CB2DC3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</w:tr>
      <w:tr w:rsidR="005B7ECC" w:rsidRPr="00777633" w14:paraId="73180292" w14:textId="77777777" w:rsidTr="004370B2">
        <w:tc>
          <w:tcPr>
            <w:tcW w:w="1413" w:type="dxa"/>
          </w:tcPr>
          <w:p w14:paraId="28A3FAD5" w14:textId="77777777" w:rsidR="005B7ECC" w:rsidRPr="00987503" w:rsidRDefault="005B7ECC" w:rsidP="004370B2">
            <w:pPr>
              <w:rPr>
                <w:rFonts w:ascii="Preeti" w:hAnsi="Preeti" w:cs="Times New Roman"/>
                <w:lang w:val="en-US"/>
              </w:rPr>
            </w:pPr>
            <w:r w:rsidRPr="00EE0D62">
              <w:rPr>
                <w:rFonts w:ascii="Preeti Normal" w:hAnsi="Preeti Normal" w:cs="Times New Roman"/>
                <w:sz w:val="16"/>
                <w:szCs w:val="16"/>
                <w:lang w:val="en-US"/>
              </w:rPr>
              <w:t xml:space="preserve"> </w:t>
            </w:r>
            <w:r w:rsidRPr="00987503">
              <w:rPr>
                <w:rFonts w:ascii="Preeti" w:hAnsi="Preeti" w:cs="Times New Roman"/>
                <w:lang w:val="en-US"/>
              </w:rPr>
              <w:t>;f]oljg t]n</w:t>
            </w:r>
          </w:p>
          <w:p w14:paraId="35DA82D7" w14:textId="77777777" w:rsidR="005B7ECC" w:rsidRPr="00EE0D62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  <w:r w:rsidRPr="007347CA">
              <w:rPr>
                <w:rFonts w:ascii="Times New Roman" w:hAnsi="Times New Roman" w:cs="Times New Roman"/>
                <w:lang w:val="en-US"/>
              </w:rPr>
              <w:t>Soybean oil</w:t>
            </w:r>
          </w:p>
        </w:tc>
        <w:tc>
          <w:tcPr>
            <w:tcW w:w="1559" w:type="dxa"/>
          </w:tcPr>
          <w:p w14:paraId="1ADA3432" w14:textId="77777777" w:rsidR="005B7ECC" w:rsidRPr="00EE0D62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0111D95" w14:textId="77777777" w:rsidR="005B7ECC" w:rsidRPr="00EE0D62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BA8B88A" w14:textId="77777777" w:rsidR="005B7ECC" w:rsidRPr="00EE0D62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2BC770D" w14:textId="77777777" w:rsidR="005B7ECC" w:rsidRPr="00EE0D62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532FFD5F" w14:textId="77777777" w:rsidR="005B7ECC" w:rsidRPr="00EE0D62" w:rsidRDefault="005B7ECC" w:rsidP="004370B2">
            <w:pPr>
              <w:rPr>
                <w:rFonts w:ascii="Preeti" w:hAnsi="Preeti"/>
                <w:sz w:val="16"/>
                <w:szCs w:val="16"/>
                <w:lang w:val="en-US"/>
              </w:rPr>
            </w:pPr>
          </w:p>
        </w:tc>
      </w:tr>
      <w:tr w:rsidR="005B7ECC" w:rsidRPr="00E14B71" w14:paraId="16F5E866" w14:textId="77777777" w:rsidTr="004370B2">
        <w:tc>
          <w:tcPr>
            <w:tcW w:w="1413" w:type="dxa"/>
          </w:tcPr>
          <w:p w14:paraId="7B278BCE" w14:textId="77777777" w:rsidR="005B7ECC" w:rsidRPr="00987503" w:rsidRDefault="005B7ECC" w:rsidP="004370B2">
            <w:pPr>
              <w:rPr>
                <w:rFonts w:ascii="Preeti" w:hAnsi="Preeti" w:cs="Times New Roman"/>
              </w:rPr>
            </w:pPr>
            <w:r w:rsidRPr="00987503">
              <w:rPr>
                <w:rFonts w:ascii="Preeti" w:hAnsi="Preeti" w:cs="Times New Roman"/>
              </w:rPr>
              <w:t>df5f</w:t>
            </w:r>
          </w:p>
          <w:p w14:paraId="372B45EA" w14:textId="77777777" w:rsidR="005B7ECC" w:rsidRPr="00870A37" w:rsidRDefault="005B7ECC" w:rsidP="00437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47CA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1559" w:type="dxa"/>
          </w:tcPr>
          <w:p w14:paraId="1225E107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23673CD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E056A66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0CF8641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45E0BC2" w14:textId="77777777" w:rsidR="005B7ECC" w:rsidRPr="00E14B71" w:rsidRDefault="005B7ECC" w:rsidP="004370B2">
            <w:pPr>
              <w:rPr>
                <w:rFonts w:ascii="Preeti" w:hAnsi="Preeti"/>
                <w:sz w:val="16"/>
                <w:szCs w:val="16"/>
              </w:rPr>
            </w:pPr>
          </w:p>
        </w:tc>
      </w:tr>
    </w:tbl>
    <w:p w14:paraId="72E144A4" w14:textId="77777777" w:rsidR="005B7ECC" w:rsidRDefault="005B7ECC" w:rsidP="005B7EC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E6DA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471336E2" w14:textId="77777777" w:rsidR="005B7ECC" w:rsidRDefault="005B7ECC" w:rsidP="005B7EC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72D6287" w14:textId="77777777" w:rsidR="005B7ECC" w:rsidRPr="001E4973" w:rsidRDefault="005B7ECC" w:rsidP="005B7ECC">
      <w:pPr>
        <w:rPr>
          <w:rFonts w:ascii="Preeti" w:hAnsi="Preeti"/>
          <w:sz w:val="24"/>
          <w:szCs w:val="24"/>
          <w:lang w:val="en-US"/>
        </w:rPr>
      </w:pPr>
    </w:p>
    <w:p w14:paraId="3329BA7F" w14:textId="77777777" w:rsidR="005B7ECC" w:rsidRPr="001E4973" w:rsidRDefault="005B7ECC" w:rsidP="005B7ECC">
      <w:pPr>
        <w:rPr>
          <w:rFonts w:ascii="Preeti" w:hAnsi="Preeti"/>
          <w:b/>
          <w:sz w:val="24"/>
          <w:szCs w:val="24"/>
          <w:lang w:val="en-US"/>
        </w:rPr>
      </w:pPr>
      <w:r w:rsidRPr="001E4973">
        <w:rPr>
          <w:rFonts w:ascii="Preeti" w:hAnsi="Preeti"/>
          <w:b/>
          <w:sz w:val="24"/>
          <w:szCs w:val="24"/>
          <w:lang w:val="en-US"/>
        </w:rPr>
        <w:t>tkfO{sf] pQ/x?sf] nflu w]/} w]/} cfef/L 5f} . olb tkfO{sf s]lx ;'emfj 5g\ eg] tn pNn]v ug'{xf];\ .</w:t>
      </w:r>
    </w:p>
    <w:p w14:paraId="62E471BA" w14:textId="77777777" w:rsidR="005B7ECC" w:rsidRPr="001E4973" w:rsidRDefault="005B7ECC" w:rsidP="005B7E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497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Your responses are greatly appreciated. If you have any other comments, please mention below.</w:t>
      </w:r>
    </w:p>
    <w:p w14:paraId="70EBD35F" w14:textId="77777777" w:rsidR="005B7ECC" w:rsidRPr="009D5793" w:rsidRDefault="005B7ECC" w:rsidP="005B7E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218C572" w14:textId="77777777" w:rsidR="005B7ECC" w:rsidRPr="001E4973" w:rsidRDefault="005B7ECC" w:rsidP="005B7ECC">
      <w:pPr>
        <w:rPr>
          <w:rFonts w:ascii="Times New Roman" w:hAnsi="Times New Roman" w:cs="Times New Roman"/>
          <w:sz w:val="24"/>
          <w:szCs w:val="24"/>
        </w:rPr>
      </w:pPr>
      <w:r w:rsidRPr="001E4973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B5B697A" w14:textId="77777777" w:rsidR="005B7ECC" w:rsidRDefault="005B7ECC" w:rsidP="005B7ECC">
      <w:pPr>
        <w:rPr>
          <w:rFonts w:ascii="Times New Roman" w:hAnsi="Times New Roman" w:cs="Times New Roman"/>
          <w:sz w:val="16"/>
          <w:szCs w:val="16"/>
        </w:rPr>
      </w:pPr>
    </w:p>
    <w:p w14:paraId="6CEA3699" w14:textId="77777777" w:rsidR="005B7ECC" w:rsidRDefault="005B7ECC" w:rsidP="005B7ECC">
      <w:pPr>
        <w:rPr>
          <w:rFonts w:ascii="Times New Roman" w:hAnsi="Times New Roman" w:cs="Times New Roman"/>
          <w:sz w:val="16"/>
          <w:szCs w:val="16"/>
        </w:rPr>
      </w:pPr>
    </w:p>
    <w:p w14:paraId="703D7E25" w14:textId="77777777" w:rsidR="005B7ECC" w:rsidRPr="00E14B71" w:rsidRDefault="005B7ECC" w:rsidP="005B7ECC">
      <w:pPr>
        <w:rPr>
          <w:rFonts w:ascii="Times New Roman" w:hAnsi="Times New Roman" w:cs="Times New Roman"/>
          <w:sz w:val="16"/>
          <w:szCs w:val="16"/>
        </w:rPr>
      </w:pPr>
    </w:p>
    <w:p w14:paraId="021D474F" w14:textId="77777777" w:rsidR="005B7ECC" w:rsidRPr="001E4973" w:rsidRDefault="005B7ECC" w:rsidP="005B7E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4973">
        <w:rPr>
          <w:rFonts w:ascii="Preeti" w:hAnsi="Preeti"/>
          <w:b/>
          <w:sz w:val="24"/>
          <w:szCs w:val="24"/>
        </w:rPr>
        <w:t xml:space="preserve">wGojfb </w:t>
      </w:r>
      <w:r w:rsidRPr="001E4973">
        <w:rPr>
          <w:rFonts w:ascii="Times New Roman" w:hAnsi="Times New Roman" w:cs="Times New Roman"/>
          <w:b/>
          <w:sz w:val="24"/>
          <w:szCs w:val="24"/>
        </w:rPr>
        <w:t>!!!</w:t>
      </w:r>
    </w:p>
    <w:p w14:paraId="38454A89" w14:textId="77777777" w:rsidR="005B7ECC" w:rsidRPr="001E4973" w:rsidRDefault="005B7ECC" w:rsidP="005B7ECC">
      <w:pPr>
        <w:spacing w:after="221"/>
        <w:ind w:left="17"/>
        <w:jc w:val="center"/>
        <w:rPr>
          <w:sz w:val="24"/>
          <w:szCs w:val="24"/>
        </w:rPr>
      </w:pPr>
      <w:r w:rsidRPr="001E4973">
        <w:rPr>
          <w:rFonts w:ascii="Times New Roman" w:eastAsia="Times New Roman" w:hAnsi="Times New Roman" w:cs="Times New Roman"/>
          <w:b/>
          <w:sz w:val="24"/>
          <w:szCs w:val="24"/>
        </w:rPr>
        <w:t xml:space="preserve">Thank you!!! </w:t>
      </w:r>
    </w:p>
    <w:p w14:paraId="55494363" w14:textId="77777777" w:rsidR="008A3397" w:rsidRPr="008A3397" w:rsidRDefault="008A3397">
      <w:pPr>
        <w:rPr>
          <w:lang w:val="en-US"/>
        </w:rPr>
      </w:pPr>
    </w:p>
    <w:sectPr w:rsidR="008A3397" w:rsidRPr="008A33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eeti">
    <w:altName w:val="Calibri"/>
    <w:charset w:val="00"/>
    <w:family w:val="auto"/>
    <w:pitch w:val="variable"/>
    <w:sig w:usb0="00000003" w:usb1="00000000" w:usb2="00000000" w:usb3="00000000" w:csb0="00000001" w:csb1="00000000"/>
  </w:font>
  <w:font w:name="Preeti Normal">
    <w:altName w:val="Calibri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B010A"/>
    <w:multiLevelType w:val="hybridMultilevel"/>
    <w:tmpl w:val="8654C8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97"/>
    <w:rsid w:val="00051BC9"/>
    <w:rsid w:val="000C11D7"/>
    <w:rsid w:val="003F1CBA"/>
    <w:rsid w:val="005B7ECC"/>
    <w:rsid w:val="00606B60"/>
    <w:rsid w:val="00777633"/>
    <w:rsid w:val="008A3397"/>
    <w:rsid w:val="009E1EEB"/>
    <w:rsid w:val="009F2F63"/>
    <w:rsid w:val="00BD3B91"/>
    <w:rsid w:val="00C6641A"/>
    <w:rsid w:val="00CA1C59"/>
    <w:rsid w:val="00DC3F58"/>
    <w:rsid w:val="00FD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808FC"/>
  <w15:chartTrackingRefBased/>
  <w15:docId w15:val="{3B8AFC3D-95AF-4F6F-A20F-296D1D417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9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7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7ECC"/>
    <w:pPr>
      <w:ind w:left="720"/>
      <w:contextualSpacing/>
    </w:pPr>
  </w:style>
  <w:style w:type="paragraph" w:styleId="NoSpacing">
    <w:name w:val="No Spacing"/>
    <w:uiPriority w:val="1"/>
    <w:qFormat/>
    <w:rsid w:val="005B7ECC"/>
    <w:pPr>
      <w:spacing w:after="0" w:line="240" w:lineRule="auto"/>
    </w:pPr>
    <w:rPr>
      <w:lang w:val="en-US"/>
    </w:rPr>
  </w:style>
  <w:style w:type="paragraph" w:customStyle="1" w:styleId="p2">
    <w:name w:val="p2"/>
    <w:basedOn w:val="Normal"/>
    <w:rsid w:val="005B7ECC"/>
    <w:pPr>
      <w:spacing w:after="0" w:line="240" w:lineRule="auto"/>
    </w:pPr>
    <w:rPr>
      <w:rFonts w:ascii="Preeti" w:hAnsi="Preet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211</Words>
  <Characters>6904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Thorup</dc:creator>
  <cp:keywords/>
  <dc:description/>
  <cp:lastModifiedBy>chn off29</cp:lastModifiedBy>
  <cp:revision>11</cp:revision>
  <dcterms:created xsi:type="dcterms:W3CDTF">2020-04-23T09:11:00Z</dcterms:created>
  <dcterms:modified xsi:type="dcterms:W3CDTF">2020-08-16T11:31:00Z</dcterms:modified>
</cp:coreProperties>
</file>